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A1A3A8" w14:textId="7DDE520B" w:rsidR="00CE4B28" w:rsidRPr="00462FE8" w:rsidRDefault="00AB1B97" w:rsidP="00AB1B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ppendix B. </w:t>
      </w:r>
      <w:r w:rsidRPr="00AB1B97">
        <w:rPr>
          <w:rFonts w:ascii="Times New Roman" w:hAnsi="Times New Roman" w:cs="Times New Roman"/>
          <w:i/>
          <w:iCs/>
        </w:rPr>
        <w:t xml:space="preserve">The </w:t>
      </w:r>
      <w:r>
        <w:rPr>
          <w:rFonts w:ascii="Times New Roman" w:hAnsi="Times New Roman" w:cs="Times New Roman"/>
          <w:i/>
          <w:iCs/>
        </w:rPr>
        <w:t>final 38-item version of the PURRS.</w:t>
      </w:r>
    </w:p>
    <w:p w14:paraId="285B6092" w14:textId="675B3378" w:rsidR="00CE4B28" w:rsidRDefault="00CE4B28" w:rsidP="00CE4B28">
      <w:pPr>
        <w:rPr>
          <w:rFonts w:ascii="Times New Roman" w:hAnsi="Times New Roman" w:cs="Times New Roman"/>
        </w:rPr>
      </w:pPr>
    </w:p>
    <w:p w14:paraId="30D2717D" w14:textId="1EE40747" w:rsidR="00AB1B97" w:rsidRDefault="00AB1B97" w:rsidP="00AB1B9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Pornography Use in Romantic Relationships Scale (PURRS)</w:t>
      </w:r>
    </w:p>
    <w:p w14:paraId="2CF7E1E5" w14:textId="77777777" w:rsidR="00AB1B97" w:rsidRPr="00462FE8" w:rsidRDefault="00AB1B97" w:rsidP="00AB1B97">
      <w:pPr>
        <w:jc w:val="center"/>
        <w:rPr>
          <w:rFonts w:ascii="Times New Roman" w:hAnsi="Times New Roman" w:cs="Times New Roman"/>
        </w:rPr>
      </w:pPr>
    </w:p>
    <w:p w14:paraId="75715E2D" w14:textId="4B0A4612" w:rsidR="008944FF" w:rsidRPr="00462FE8" w:rsidRDefault="00E14491" w:rsidP="008944FF">
      <w:pPr>
        <w:rPr>
          <w:rFonts w:ascii="Times New Roman" w:hAnsi="Times New Roman" w:cs="Times New Roman"/>
        </w:rPr>
      </w:pPr>
      <w:r w:rsidRPr="00462FE8">
        <w:rPr>
          <w:rFonts w:ascii="Times New Roman" w:hAnsi="Times New Roman" w:cs="Times New Roman"/>
        </w:rPr>
        <w:t xml:space="preserve">The following questions ask about </w:t>
      </w:r>
      <w:r w:rsidR="008944FF" w:rsidRPr="00462FE8">
        <w:rPr>
          <w:rFonts w:ascii="Times New Roman" w:hAnsi="Times New Roman" w:cs="Times New Roman"/>
        </w:rPr>
        <w:t>pornography use</w:t>
      </w:r>
      <w:r w:rsidRPr="00462FE8">
        <w:rPr>
          <w:rFonts w:ascii="Times New Roman" w:hAnsi="Times New Roman" w:cs="Times New Roman"/>
        </w:rPr>
        <w:t xml:space="preserve">. </w:t>
      </w:r>
      <w:r w:rsidR="008944FF" w:rsidRPr="00462FE8">
        <w:rPr>
          <w:rFonts w:ascii="Times New Roman" w:hAnsi="Times New Roman" w:cs="Times New Roman"/>
        </w:rPr>
        <w:t>Your answers will remain both confidential and anonymous, but if you still do not wish to answer a particular question you may skip it without consequence.</w:t>
      </w:r>
    </w:p>
    <w:p w14:paraId="3C1B0B1E" w14:textId="77777777" w:rsidR="00E14491" w:rsidRPr="00462FE8" w:rsidRDefault="00E14491" w:rsidP="00CE4B28">
      <w:pPr>
        <w:rPr>
          <w:rFonts w:ascii="Times New Roman" w:hAnsi="Times New Roman" w:cs="Times New Roman"/>
        </w:rPr>
      </w:pPr>
    </w:p>
    <w:p w14:paraId="6F82444E" w14:textId="77777777" w:rsidR="00476212" w:rsidRPr="00462FE8" w:rsidRDefault="00476212" w:rsidP="00CE4B28">
      <w:pPr>
        <w:rPr>
          <w:rFonts w:ascii="Times New Roman" w:hAnsi="Times New Roman" w:cs="Times New Roman"/>
        </w:rPr>
      </w:pPr>
      <w:r w:rsidRPr="00462FE8">
        <w:rPr>
          <w:rFonts w:ascii="Times New Roman" w:hAnsi="Times New Roman" w:cs="Times New Roman"/>
        </w:rPr>
        <w:t xml:space="preserve">USING PORNOGRAPHY means to </w:t>
      </w:r>
      <w:r w:rsidRPr="00462FE8">
        <w:rPr>
          <w:rFonts w:ascii="Times New Roman" w:hAnsi="Times New Roman" w:cs="Times New Roman"/>
          <w:u w:val="single"/>
        </w:rPr>
        <w:t>intentionally</w:t>
      </w:r>
      <w:r w:rsidRPr="00462FE8">
        <w:rPr>
          <w:rFonts w:ascii="Times New Roman" w:hAnsi="Times New Roman" w:cs="Times New Roman"/>
        </w:rPr>
        <w:t xml:space="preserve"> look at, watch, read, or listen to sexually arousing material (pictures, videos, films, written </w:t>
      </w:r>
      <w:proofErr w:type="gramStart"/>
      <w:r w:rsidRPr="00462FE8">
        <w:rPr>
          <w:rFonts w:ascii="Times New Roman" w:hAnsi="Times New Roman" w:cs="Times New Roman"/>
        </w:rPr>
        <w:t>text</w:t>
      </w:r>
      <w:proofErr w:type="gramEnd"/>
      <w:r w:rsidRPr="00462FE8">
        <w:rPr>
          <w:rFonts w:ascii="Times New Roman" w:hAnsi="Times New Roman" w:cs="Times New Roman"/>
        </w:rPr>
        <w:t xml:space="preserve"> or audio) which depicts nudity and/or explicit sexual </w:t>
      </w:r>
      <w:proofErr w:type="spellStart"/>
      <w:r w:rsidRPr="00462FE8">
        <w:rPr>
          <w:rFonts w:ascii="Times New Roman" w:hAnsi="Times New Roman" w:cs="Times New Roman"/>
        </w:rPr>
        <w:t>behavior</w:t>
      </w:r>
      <w:proofErr w:type="spellEnd"/>
      <w:r w:rsidRPr="00462FE8">
        <w:rPr>
          <w:rFonts w:ascii="Times New Roman" w:hAnsi="Times New Roman" w:cs="Times New Roman"/>
        </w:rPr>
        <w:t xml:space="preserve">. </w:t>
      </w:r>
    </w:p>
    <w:p w14:paraId="1159039B" w14:textId="77777777" w:rsidR="00476212" w:rsidRPr="00462FE8" w:rsidRDefault="00476212" w:rsidP="00CE4B28">
      <w:pPr>
        <w:rPr>
          <w:rFonts w:ascii="Times New Roman" w:hAnsi="Times New Roman" w:cs="Times New Roman"/>
        </w:rPr>
      </w:pPr>
    </w:p>
    <w:p w14:paraId="6E2E9BF0" w14:textId="6185CD69" w:rsidR="00476212" w:rsidRPr="00462FE8" w:rsidRDefault="00476212" w:rsidP="00CE4B28">
      <w:pPr>
        <w:rPr>
          <w:rFonts w:ascii="Times New Roman" w:hAnsi="Times New Roman" w:cs="Times New Roman"/>
        </w:rPr>
      </w:pPr>
      <w:r w:rsidRPr="00462FE8">
        <w:rPr>
          <w:rFonts w:ascii="Times New Roman" w:hAnsi="Times New Roman" w:cs="Times New Roman"/>
          <w:i/>
          <w:iCs/>
        </w:rPr>
        <w:t>This DOES NOT include participating in interactive sexual experiences in person or online, such as a ‘lap-dance’ in a strip club or a live sex chat.</w:t>
      </w:r>
    </w:p>
    <w:p w14:paraId="3B2A9383" w14:textId="5766F460" w:rsidR="007140D6" w:rsidRPr="00462FE8" w:rsidRDefault="007140D6" w:rsidP="00CE4B28">
      <w:pPr>
        <w:rPr>
          <w:rFonts w:ascii="Times New Roman" w:hAnsi="Times New Roman" w:cs="Times New Roman"/>
        </w:rPr>
      </w:pPr>
    </w:p>
    <w:p w14:paraId="2E502E3F" w14:textId="154C2F0F" w:rsidR="007140D6" w:rsidRPr="00462FE8" w:rsidRDefault="007140D6" w:rsidP="007140D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62FE8">
        <w:rPr>
          <w:rFonts w:ascii="Times New Roman" w:hAnsi="Times New Roman" w:cs="Times New Roman"/>
        </w:rPr>
        <w:t>On average, how often have you used pornography in the past year?</w:t>
      </w:r>
    </w:p>
    <w:p w14:paraId="550AF81C" w14:textId="77777777" w:rsidR="007140D6" w:rsidRPr="00462FE8" w:rsidRDefault="007140D6" w:rsidP="007140D6">
      <w:pPr>
        <w:rPr>
          <w:rFonts w:ascii="Times New Roman" w:hAnsi="Times New Roman" w:cs="Times New Roman"/>
        </w:rPr>
      </w:pPr>
    </w:p>
    <w:tbl>
      <w:tblPr>
        <w:tblW w:w="808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76"/>
        <w:gridCol w:w="1134"/>
        <w:gridCol w:w="1134"/>
        <w:gridCol w:w="1276"/>
        <w:gridCol w:w="908"/>
        <w:gridCol w:w="931"/>
        <w:gridCol w:w="1421"/>
      </w:tblGrid>
      <w:tr w:rsidR="007140D6" w:rsidRPr="00462FE8" w14:paraId="0781EEA8" w14:textId="77777777" w:rsidTr="00462FE8">
        <w:trPr>
          <w:trHeight w:val="310"/>
        </w:trPr>
        <w:tc>
          <w:tcPr>
            <w:tcW w:w="1276" w:type="dxa"/>
            <w:tcBorders>
              <w:bottom w:val="single" w:sz="4" w:space="0" w:color="000000"/>
            </w:tcBorders>
          </w:tcPr>
          <w:p w14:paraId="20DD201E" w14:textId="77777777" w:rsidR="007140D6" w:rsidRPr="00462FE8" w:rsidRDefault="007140D6" w:rsidP="00D54C76">
            <w:pPr>
              <w:pStyle w:val="TableParagraph"/>
              <w:spacing w:before="4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w w:val="91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5E25DF7C" w14:textId="77777777" w:rsidR="007140D6" w:rsidRPr="00462FE8" w:rsidRDefault="007140D6" w:rsidP="00D54C76">
            <w:pPr>
              <w:pStyle w:val="TableParagraph"/>
              <w:spacing w:before="4"/>
              <w:ind w:right="1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w w:val="91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6DFB87EA" w14:textId="77777777" w:rsidR="007140D6" w:rsidRPr="00462FE8" w:rsidRDefault="007140D6" w:rsidP="00D54C76">
            <w:pPr>
              <w:pStyle w:val="TableParagraph"/>
              <w:spacing w:before="4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w w:val="91"/>
                <w:sz w:val="24"/>
                <w:szCs w:val="24"/>
              </w:rPr>
              <w:t xml:space="preserve">          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6599FD1D" w14:textId="77777777" w:rsidR="007140D6" w:rsidRPr="00462FE8" w:rsidRDefault="007140D6" w:rsidP="00D54C76">
            <w:pPr>
              <w:pStyle w:val="TableParagraph"/>
              <w:spacing w:before="4"/>
              <w:ind w:righ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w w:val="91"/>
                <w:sz w:val="24"/>
                <w:szCs w:val="24"/>
              </w:rPr>
              <w:t>4</w:t>
            </w:r>
          </w:p>
        </w:tc>
        <w:tc>
          <w:tcPr>
            <w:tcW w:w="908" w:type="dxa"/>
            <w:tcBorders>
              <w:bottom w:val="single" w:sz="4" w:space="0" w:color="000000"/>
            </w:tcBorders>
          </w:tcPr>
          <w:p w14:paraId="5F902AF5" w14:textId="77777777" w:rsidR="007140D6" w:rsidRPr="00462FE8" w:rsidRDefault="007140D6" w:rsidP="00D54C76">
            <w:pPr>
              <w:pStyle w:val="TableParagraph"/>
              <w:spacing w:before="4"/>
              <w:ind w:right="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w w:val="91"/>
                <w:sz w:val="24"/>
                <w:szCs w:val="24"/>
              </w:rPr>
              <w:t>5</w:t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 w14:paraId="38CCE8A6" w14:textId="77777777" w:rsidR="007140D6" w:rsidRPr="00462FE8" w:rsidRDefault="007140D6" w:rsidP="00D54C76">
            <w:pPr>
              <w:pStyle w:val="TableParagraph"/>
              <w:spacing w:before="4"/>
              <w:ind w:left="13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w w:val="91"/>
                <w:sz w:val="24"/>
                <w:szCs w:val="24"/>
              </w:rPr>
              <w:t>6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 w14:paraId="2805F482" w14:textId="77777777" w:rsidR="007140D6" w:rsidRPr="00462FE8" w:rsidRDefault="007140D6" w:rsidP="00D54C76">
            <w:pPr>
              <w:pStyle w:val="TableParagraph"/>
              <w:spacing w:before="4"/>
              <w:ind w:left="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w w:val="91"/>
                <w:sz w:val="24"/>
                <w:szCs w:val="24"/>
              </w:rPr>
              <w:t>7</w:t>
            </w:r>
          </w:p>
        </w:tc>
      </w:tr>
      <w:tr w:rsidR="007140D6" w:rsidRPr="00462FE8" w14:paraId="4307D196" w14:textId="77777777" w:rsidTr="00462FE8">
        <w:trPr>
          <w:trHeight w:val="270"/>
        </w:trPr>
        <w:tc>
          <w:tcPr>
            <w:tcW w:w="1276" w:type="dxa"/>
            <w:tcBorders>
              <w:top w:val="single" w:sz="4" w:space="0" w:color="000000"/>
            </w:tcBorders>
          </w:tcPr>
          <w:p w14:paraId="1EAD44D4" w14:textId="77777777" w:rsidR="007140D6" w:rsidRPr="00462FE8" w:rsidRDefault="007140D6" w:rsidP="00D54C76">
            <w:pPr>
              <w:pStyle w:val="TableParagraph"/>
              <w:spacing w:before="4" w:line="246" w:lineRule="exact"/>
              <w:ind w:left="211" w:right="24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7836296B" w14:textId="77777777" w:rsidR="007140D6" w:rsidRPr="00462FE8" w:rsidRDefault="007140D6" w:rsidP="00D54C76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sz w:val="24"/>
                <w:szCs w:val="24"/>
              </w:rPr>
              <w:t>1or 2 times a year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50DFD4BF" w14:textId="77777777" w:rsidR="007140D6" w:rsidRPr="00462FE8" w:rsidRDefault="007140D6" w:rsidP="00D54C76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sz w:val="24"/>
                <w:szCs w:val="24"/>
              </w:rPr>
              <w:t>1 or 2 times a month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35F18C5D" w14:textId="77777777" w:rsidR="007140D6" w:rsidRPr="00462FE8" w:rsidRDefault="007140D6" w:rsidP="00D54C76">
            <w:pPr>
              <w:pStyle w:val="TableParagraph"/>
              <w:spacing w:before="4" w:line="246" w:lineRule="exact"/>
              <w:ind w:left="188" w:right="2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sz w:val="24"/>
                <w:szCs w:val="24"/>
              </w:rPr>
              <w:t>Weekly</w:t>
            </w:r>
          </w:p>
        </w:tc>
        <w:tc>
          <w:tcPr>
            <w:tcW w:w="908" w:type="dxa"/>
            <w:tcBorders>
              <w:top w:val="single" w:sz="4" w:space="0" w:color="000000"/>
            </w:tcBorders>
          </w:tcPr>
          <w:p w14:paraId="0EA2919F" w14:textId="77777777" w:rsidR="007140D6" w:rsidRPr="00462FE8" w:rsidRDefault="007140D6" w:rsidP="00D54C76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sz w:val="24"/>
                <w:szCs w:val="24"/>
              </w:rPr>
              <w:t>A few times a week</w:t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 w14:paraId="0DB93F55" w14:textId="77777777" w:rsidR="007140D6" w:rsidRPr="00462FE8" w:rsidRDefault="007140D6" w:rsidP="00D54C76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sz w:val="24"/>
                <w:szCs w:val="24"/>
              </w:rPr>
              <w:t>Daily</w:t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 w14:paraId="16BF46B2" w14:textId="77777777" w:rsidR="007140D6" w:rsidRPr="00462FE8" w:rsidRDefault="007140D6" w:rsidP="00D54C76">
            <w:pPr>
              <w:pStyle w:val="TableParagraph"/>
              <w:spacing w:before="4" w:line="246" w:lineRule="exact"/>
              <w:ind w:left="255" w:right="9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sz w:val="24"/>
                <w:szCs w:val="24"/>
              </w:rPr>
              <w:t>More than once a day</w:t>
            </w:r>
          </w:p>
        </w:tc>
      </w:tr>
    </w:tbl>
    <w:p w14:paraId="1E0046CE" w14:textId="18B65BFA" w:rsidR="007140D6" w:rsidRPr="00462FE8" w:rsidRDefault="007140D6" w:rsidP="007140D6">
      <w:pPr>
        <w:rPr>
          <w:rFonts w:ascii="Times New Roman" w:hAnsi="Times New Roman" w:cs="Times New Roman"/>
        </w:rPr>
      </w:pPr>
    </w:p>
    <w:p w14:paraId="607615E7" w14:textId="03EF5562" w:rsidR="007140D6" w:rsidRPr="00462FE8" w:rsidRDefault="007140D6" w:rsidP="007140D6">
      <w:pPr>
        <w:jc w:val="center"/>
        <w:rPr>
          <w:rFonts w:ascii="Times New Roman" w:hAnsi="Times New Roman" w:cs="Times New Roman"/>
          <w:b/>
          <w:bCs/>
        </w:rPr>
      </w:pPr>
      <w:r w:rsidRPr="00462FE8">
        <w:rPr>
          <w:rFonts w:ascii="Times New Roman" w:hAnsi="Times New Roman" w:cs="Times New Roman"/>
          <w:b/>
          <w:bCs/>
        </w:rPr>
        <w:t>***IF NOT AT ALL IS SELECTED, STOP HERE***</w:t>
      </w:r>
    </w:p>
    <w:p w14:paraId="26F357A5" w14:textId="77777777" w:rsidR="007140D6" w:rsidRPr="00462FE8" w:rsidRDefault="007140D6" w:rsidP="007140D6">
      <w:pPr>
        <w:rPr>
          <w:rFonts w:ascii="Times New Roman" w:hAnsi="Times New Roman" w:cs="Times New Roman"/>
        </w:rPr>
      </w:pPr>
    </w:p>
    <w:p w14:paraId="0BA9021D" w14:textId="309540B1" w:rsidR="007140D6" w:rsidRPr="00462FE8" w:rsidRDefault="007140D6" w:rsidP="007140D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62FE8">
        <w:rPr>
          <w:rFonts w:ascii="Times New Roman" w:hAnsi="Times New Roman" w:cs="Times New Roman"/>
        </w:rPr>
        <w:t>How often have you used pornography in the past month?</w:t>
      </w:r>
    </w:p>
    <w:p w14:paraId="6DC2CBA1" w14:textId="77777777" w:rsidR="007140D6" w:rsidRPr="00462FE8" w:rsidRDefault="007140D6" w:rsidP="007140D6">
      <w:pPr>
        <w:rPr>
          <w:rFonts w:ascii="Times New Roman" w:hAnsi="Times New Roman" w:cs="Times New Roman"/>
        </w:rPr>
      </w:pPr>
    </w:p>
    <w:tbl>
      <w:tblPr>
        <w:tblW w:w="808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76"/>
        <w:gridCol w:w="1134"/>
        <w:gridCol w:w="1134"/>
        <w:gridCol w:w="1276"/>
        <w:gridCol w:w="908"/>
        <w:gridCol w:w="931"/>
        <w:gridCol w:w="1421"/>
      </w:tblGrid>
      <w:tr w:rsidR="007140D6" w:rsidRPr="00462FE8" w14:paraId="25B1AFCE" w14:textId="77777777" w:rsidTr="00462FE8">
        <w:trPr>
          <w:trHeight w:val="310"/>
        </w:trPr>
        <w:tc>
          <w:tcPr>
            <w:tcW w:w="1276" w:type="dxa"/>
            <w:tcBorders>
              <w:bottom w:val="single" w:sz="4" w:space="0" w:color="000000"/>
            </w:tcBorders>
          </w:tcPr>
          <w:p w14:paraId="650AC90F" w14:textId="77777777" w:rsidR="007140D6" w:rsidRPr="00462FE8" w:rsidRDefault="007140D6" w:rsidP="00D54C76">
            <w:pPr>
              <w:pStyle w:val="TableParagraph"/>
              <w:spacing w:before="4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w w:val="91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69D0421A" w14:textId="77777777" w:rsidR="007140D6" w:rsidRPr="00462FE8" w:rsidRDefault="007140D6" w:rsidP="00D54C76">
            <w:pPr>
              <w:pStyle w:val="TableParagraph"/>
              <w:spacing w:before="4"/>
              <w:ind w:right="1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w w:val="91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7584D0BC" w14:textId="77777777" w:rsidR="007140D6" w:rsidRPr="00462FE8" w:rsidRDefault="007140D6" w:rsidP="00D54C76">
            <w:pPr>
              <w:pStyle w:val="TableParagraph"/>
              <w:spacing w:before="4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w w:val="91"/>
                <w:sz w:val="24"/>
                <w:szCs w:val="24"/>
              </w:rPr>
              <w:t xml:space="preserve">          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0348AEB7" w14:textId="77777777" w:rsidR="007140D6" w:rsidRPr="00462FE8" w:rsidRDefault="007140D6" w:rsidP="00D54C76">
            <w:pPr>
              <w:pStyle w:val="TableParagraph"/>
              <w:spacing w:before="4"/>
              <w:ind w:righ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w w:val="91"/>
                <w:sz w:val="24"/>
                <w:szCs w:val="24"/>
              </w:rPr>
              <w:t>4</w:t>
            </w:r>
          </w:p>
        </w:tc>
        <w:tc>
          <w:tcPr>
            <w:tcW w:w="908" w:type="dxa"/>
            <w:tcBorders>
              <w:bottom w:val="single" w:sz="4" w:space="0" w:color="000000"/>
            </w:tcBorders>
          </w:tcPr>
          <w:p w14:paraId="1663640C" w14:textId="77777777" w:rsidR="007140D6" w:rsidRPr="00462FE8" w:rsidRDefault="007140D6" w:rsidP="00D54C76">
            <w:pPr>
              <w:pStyle w:val="TableParagraph"/>
              <w:spacing w:before="4"/>
              <w:ind w:right="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w w:val="91"/>
                <w:sz w:val="24"/>
                <w:szCs w:val="24"/>
              </w:rPr>
              <w:t>5</w:t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 w14:paraId="7E01D15D" w14:textId="77777777" w:rsidR="007140D6" w:rsidRPr="00462FE8" w:rsidRDefault="007140D6" w:rsidP="00D54C76">
            <w:pPr>
              <w:pStyle w:val="TableParagraph"/>
              <w:spacing w:before="4"/>
              <w:ind w:left="13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w w:val="91"/>
                <w:sz w:val="24"/>
                <w:szCs w:val="24"/>
              </w:rPr>
              <w:t>6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 w14:paraId="26C9C5B0" w14:textId="77777777" w:rsidR="007140D6" w:rsidRPr="00462FE8" w:rsidRDefault="007140D6" w:rsidP="00D54C76">
            <w:pPr>
              <w:pStyle w:val="TableParagraph"/>
              <w:spacing w:before="4"/>
              <w:ind w:left="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w w:val="91"/>
                <w:sz w:val="24"/>
                <w:szCs w:val="24"/>
              </w:rPr>
              <w:t>7</w:t>
            </w:r>
          </w:p>
        </w:tc>
      </w:tr>
      <w:tr w:rsidR="007140D6" w:rsidRPr="00462FE8" w14:paraId="7D36D891" w14:textId="77777777" w:rsidTr="00462FE8">
        <w:trPr>
          <w:trHeight w:val="270"/>
        </w:trPr>
        <w:tc>
          <w:tcPr>
            <w:tcW w:w="1276" w:type="dxa"/>
            <w:tcBorders>
              <w:top w:val="single" w:sz="4" w:space="0" w:color="000000"/>
            </w:tcBorders>
          </w:tcPr>
          <w:p w14:paraId="2CB23486" w14:textId="77777777" w:rsidR="007140D6" w:rsidRPr="00462FE8" w:rsidRDefault="007140D6" w:rsidP="00D54C76">
            <w:pPr>
              <w:pStyle w:val="TableParagraph"/>
              <w:spacing w:before="4" w:line="246" w:lineRule="exact"/>
              <w:ind w:left="211" w:right="24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4B95C57B" w14:textId="7D52A365" w:rsidR="007140D6" w:rsidRPr="00462FE8" w:rsidRDefault="00462FE8" w:rsidP="00462FE8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7140D6" w:rsidRPr="00462FE8">
              <w:rPr>
                <w:rFonts w:ascii="Times New Roman" w:hAnsi="Times New Roman" w:cs="Times New Roman"/>
                <w:sz w:val="24"/>
                <w:szCs w:val="24"/>
              </w:rPr>
              <w:t>Once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4BC5E07E" w14:textId="77777777" w:rsidR="007140D6" w:rsidRPr="00462FE8" w:rsidRDefault="007140D6" w:rsidP="00D54C76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sz w:val="24"/>
                <w:szCs w:val="24"/>
              </w:rPr>
              <w:t>Fortnightly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01420F54" w14:textId="77777777" w:rsidR="007140D6" w:rsidRPr="00462FE8" w:rsidRDefault="007140D6" w:rsidP="00D54C76">
            <w:pPr>
              <w:pStyle w:val="TableParagraph"/>
              <w:spacing w:before="4" w:line="246" w:lineRule="exact"/>
              <w:ind w:left="188" w:right="2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sz w:val="24"/>
                <w:szCs w:val="24"/>
              </w:rPr>
              <w:t>Weekly</w:t>
            </w:r>
          </w:p>
        </w:tc>
        <w:tc>
          <w:tcPr>
            <w:tcW w:w="908" w:type="dxa"/>
            <w:tcBorders>
              <w:top w:val="single" w:sz="4" w:space="0" w:color="000000"/>
            </w:tcBorders>
          </w:tcPr>
          <w:p w14:paraId="5E52BCEA" w14:textId="77777777" w:rsidR="007140D6" w:rsidRPr="00462FE8" w:rsidRDefault="007140D6" w:rsidP="00D54C76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sz w:val="24"/>
                <w:szCs w:val="24"/>
              </w:rPr>
              <w:t>A few times a week</w:t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 w14:paraId="27264E14" w14:textId="77777777" w:rsidR="007140D6" w:rsidRPr="00462FE8" w:rsidRDefault="007140D6" w:rsidP="00D54C76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sz w:val="24"/>
                <w:szCs w:val="24"/>
              </w:rPr>
              <w:t>Daily</w:t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 w14:paraId="038E17E2" w14:textId="77777777" w:rsidR="007140D6" w:rsidRPr="00462FE8" w:rsidRDefault="007140D6" w:rsidP="00D54C76">
            <w:pPr>
              <w:pStyle w:val="TableParagraph"/>
              <w:spacing w:before="4" w:line="246" w:lineRule="exact"/>
              <w:ind w:left="255" w:right="9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sz w:val="24"/>
                <w:szCs w:val="24"/>
              </w:rPr>
              <w:t>More than once a day</w:t>
            </w:r>
          </w:p>
        </w:tc>
      </w:tr>
    </w:tbl>
    <w:p w14:paraId="3C1F3DF8" w14:textId="77777777" w:rsidR="007140D6" w:rsidRPr="00462FE8" w:rsidRDefault="007140D6" w:rsidP="007140D6">
      <w:pPr>
        <w:rPr>
          <w:rFonts w:ascii="Times New Roman" w:hAnsi="Times New Roman" w:cs="Times New Roman"/>
        </w:rPr>
      </w:pPr>
    </w:p>
    <w:p w14:paraId="15992059" w14:textId="65B63AC2" w:rsidR="007140D6" w:rsidRPr="00462FE8" w:rsidRDefault="007140D6" w:rsidP="007140D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462FE8">
        <w:rPr>
          <w:rFonts w:ascii="Times New Roman" w:hAnsi="Times New Roman" w:cs="Times New Roman"/>
        </w:rPr>
        <w:t>On how many different occasions have you</w:t>
      </w:r>
      <w:r w:rsidRPr="00462FE8">
        <w:rPr>
          <w:rFonts w:ascii="Times New Roman" w:hAnsi="Times New Roman" w:cs="Times New Roman"/>
          <w:b/>
          <w:bCs/>
        </w:rPr>
        <w:t xml:space="preserve"> </w:t>
      </w:r>
      <w:r w:rsidRPr="00462FE8">
        <w:rPr>
          <w:rFonts w:ascii="Times New Roman" w:hAnsi="Times New Roman" w:cs="Times New Roman"/>
        </w:rPr>
        <w:t>used pornography in the past week?</w:t>
      </w:r>
    </w:p>
    <w:p w14:paraId="2E7AB439" w14:textId="77777777" w:rsidR="007140D6" w:rsidRPr="00462FE8" w:rsidRDefault="007140D6" w:rsidP="007140D6">
      <w:pPr>
        <w:rPr>
          <w:rFonts w:ascii="Times New Roman" w:hAnsi="Times New Roman" w:cs="Times New Roman"/>
          <w:b/>
          <w:bCs/>
        </w:rPr>
      </w:pPr>
    </w:p>
    <w:tbl>
      <w:tblPr>
        <w:tblW w:w="808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76"/>
        <w:gridCol w:w="1134"/>
        <w:gridCol w:w="1134"/>
        <w:gridCol w:w="1276"/>
        <w:gridCol w:w="908"/>
        <w:gridCol w:w="931"/>
        <w:gridCol w:w="1421"/>
      </w:tblGrid>
      <w:tr w:rsidR="007140D6" w:rsidRPr="00462FE8" w14:paraId="337AD796" w14:textId="77777777" w:rsidTr="00462FE8">
        <w:trPr>
          <w:trHeight w:val="310"/>
        </w:trPr>
        <w:tc>
          <w:tcPr>
            <w:tcW w:w="1276" w:type="dxa"/>
            <w:tcBorders>
              <w:bottom w:val="single" w:sz="4" w:space="0" w:color="000000"/>
            </w:tcBorders>
          </w:tcPr>
          <w:p w14:paraId="3460C9E5" w14:textId="77777777" w:rsidR="007140D6" w:rsidRPr="00462FE8" w:rsidRDefault="007140D6" w:rsidP="00D54C76">
            <w:pPr>
              <w:pStyle w:val="TableParagraph"/>
              <w:spacing w:before="4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w w:val="91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002E3235" w14:textId="77777777" w:rsidR="007140D6" w:rsidRPr="00462FE8" w:rsidRDefault="007140D6" w:rsidP="00D54C76">
            <w:pPr>
              <w:pStyle w:val="TableParagraph"/>
              <w:spacing w:before="4"/>
              <w:ind w:right="1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w w:val="91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0748D0D5" w14:textId="77777777" w:rsidR="007140D6" w:rsidRPr="00462FE8" w:rsidRDefault="007140D6" w:rsidP="00D54C76">
            <w:pPr>
              <w:pStyle w:val="TableParagraph"/>
              <w:spacing w:before="4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w w:val="91"/>
                <w:sz w:val="24"/>
                <w:szCs w:val="24"/>
              </w:rPr>
              <w:t xml:space="preserve">          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0F8029FD" w14:textId="77777777" w:rsidR="007140D6" w:rsidRPr="00462FE8" w:rsidRDefault="007140D6" w:rsidP="00D54C76">
            <w:pPr>
              <w:pStyle w:val="TableParagraph"/>
              <w:spacing w:before="4"/>
              <w:ind w:righ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w w:val="91"/>
                <w:sz w:val="24"/>
                <w:szCs w:val="24"/>
              </w:rPr>
              <w:t>4</w:t>
            </w:r>
          </w:p>
        </w:tc>
        <w:tc>
          <w:tcPr>
            <w:tcW w:w="908" w:type="dxa"/>
            <w:tcBorders>
              <w:bottom w:val="single" w:sz="4" w:space="0" w:color="000000"/>
            </w:tcBorders>
          </w:tcPr>
          <w:p w14:paraId="42D79003" w14:textId="77777777" w:rsidR="007140D6" w:rsidRPr="00462FE8" w:rsidRDefault="007140D6" w:rsidP="00D54C76">
            <w:pPr>
              <w:pStyle w:val="TableParagraph"/>
              <w:spacing w:before="4"/>
              <w:ind w:right="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w w:val="91"/>
                <w:sz w:val="24"/>
                <w:szCs w:val="24"/>
              </w:rPr>
              <w:t>5</w:t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 w14:paraId="62BCAE20" w14:textId="77777777" w:rsidR="007140D6" w:rsidRPr="00462FE8" w:rsidRDefault="007140D6" w:rsidP="00D54C76">
            <w:pPr>
              <w:pStyle w:val="TableParagraph"/>
              <w:spacing w:before="4"/>
              <w:ind w:left="13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w w:val="91"/>
                <w:sz w:val="24"/>
                <w:szCs w:val="24"/>
              </w:rPr>
              <w:t>6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</w:tcPr>
          <w:p w14:paraId="7B70DA7D" w14:textId="77777777" w:rsidR="007140D6" w:rsidRPr="00462FE8" w:rsidRDefault="007140D6" w:rsidP="00D54C76">
            <w:pPr>
              <w:pStyle w:val="TableParagraph"/>
              <w:spacing w:before="4"/>
              <w:ind w:left="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w w:val="91"/>
                <w:sz w:val="24"/>
                <w:szCs w:val="24"/>
              </w:rPr>
              <w:t>7</w:t>
            </w:r>
          </w:p>
        </w:tc>
      </w:tr>
      <w:tr w:rsidR="007140D6" w:rsidRPr="00462FE8" w14:paraId="75CB7085" w14:textId="77777777" w:rsidTr="00462FE8">
        <w:trPr>
          <w:trHeight w:val="270"/>
        </w:trPr>
        <w:tc>
          <w:tcPr>
            <w:tcW w:w="1276" w:type="dxa"/>
            <w:tcBorders>
              <w:top w:val="single" w:sz="4" w:space="0" w:color="000000"/>
            </w:tcBorders>
          </w:tcPr>
          <w:p w14:paraId="0AAD57CF" w14:textId="77777777" w:rsidR="007140D6" w:rsidRPr="00462FE8" w:rsidRDefault="007140D6" w:rsidP="00D54C76">
            <w:pPr>
              <w:pStyle w:val="TableParagraph"/>
              <w:spacing w:before="4" w:line="246" w:lineRule="exact"/>
              <w:ind w:left="211" w:right="24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370E4A29" w14:textId="383F09DC" w:rsidR="007140D6" w:rsidRPr="00462FE8" w:rsidRDefault="007D7529" w:rsidP="007D7529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="00462F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2F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140D6" w:rsidRPr="00462F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3A3FD5F2" w14:textId="77777777" w:rsidR="007140D6" w:rsidRPr="00462FE8" w:rsidRDefault="007140D6" w:rsidP="00D54C76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sz w:val="24"/>
                <w:szCs w:val="24"/>
              </w:rPr>
              <w:t>2 to 3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3DFF7098" w14:textId="77777777" w:rsidR="007140D6" w:rsidRPr="00462FE8" w:rsidRDefault="007140D6" w:rsidP="00D54C76">
            <w:pPr>
              <w:pStyle w:val="TableParagraph"/>
              <w:spacing w:before="4" w:line="246" w:lineRule="exact"/>
              <w:ind w:left="188" w:right="2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sz w:val="24"/>
                <w:szCs w:val="24"/>
              </w:rPr>
              <w:t>4 to 5</w:t>
            </w:r>
          </w:p>
        </w:tc>
        <w:tc>
          <w:tcPr>
            <w:tcW w:w="908" w:type="dxa"/>
            <w:tcBorders>
              <w:top w:val="single" w:sz="4" w:space="0" w:color="000000"/>
            </w:tcBorders>
          </w:tcPr>
          <w:p w14:paraId="0B8F3C3B" w14:textId="77777777" w:rsidR="007140D6" w:rsidRPr="00462FE8" w:rsidRDefault="007140D6" w:rsidP="00D54C76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sz w:val="24"/>
                <w:szCs w:val="24"/>
              </w:rPr>
              <w:t>6 to 7</w:t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 w14:paraId="11066214" w14:textId="77777777" w:rsidR="007140D6" w:rsidRPr="00462FE8" w:rsidRDefault="007140D6" w:rsidP="00D54C76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sz w:val="24"/>
                <w:szCs w:val="24"/>
              </w:rPr>
              <w:t>8 to 10</w:t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 w14:paraId="3CED470C" w14:textId="77777777" w:rsidR="007140D6" w:rsidRPr="00462FE8" w:rsidRDefault="007140D6" w:rsidP="00D54C76">
            <w:pPr>
              <w:pStyle w:val="TableParagraph"/>
              <w:spacing w:before="4" w:line="246" w:lineRule="exact"/>
              <w:ind w:left="255" w:right="9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sz w:val="24"/>
                <w:szCs w:val="24"/>
              </w:rPr>
              <w:t>More than 10</w:t>
            </w:r>
          </w:p>
        </w:tc>
      </w:tr>
    </w:tbl>
    <w:p w14:paraId="23B9E9EF" w14:textId="77777777" w:rsidR="007140D6" w:rsidRPr="00462FE8" w:rsidRDefault="007140D6" w:rsidP="00CE4B28">
      <w:pPr>
        <w:rPr>
          <w:rFonts w:ascii="Times New Roman" w:hAnsi="Times New Roman" w:cs="Times New Roman"/>
        </w:rPr>
      </w:pPr>
    </w:p>
    <w:p w14:paraId="5AFB6F63" w14:textId="77777777" w:rsidR="007D7529" w:rsidRPr="00462FE8" w:rsidRDefault="007D7529" w:rsidP="007D7529">
      <w:pPr>
        <w:rPr>
          <w:rFonts w:ascii="Times New Roman" w:hAnsi="Times New Roman" w:cs="Times New Roman"/>
        </w:rPr>
      </w:pPr>
      <w:r w:rsidRPr="00462FE8">
        <w:rPr>
          <w:rFonts w:ascii="Times New Roman" w:hAnsi="Times New Roman" w:cs="Times New Roman"/>
        </w:rPr>
        <w:t>How often are the following statements true for you?</w:t>
      </w:r>
    </w:p>
    <w:p w14:paraId="7AED019A" w14:textId="77777777" w:rsidR="007D7529" w:rsidRPr="00462FE8" w:rsidRDefault="007D7529" w:rsidP="007D7529">
      <w:pPr>
        <w:rPr>
          <w:rFonts w:ascii="Times New Roman" w:hAnsi="Times New Roman" w:cs="Times New Roman"/>
        </w:rPr>
      </w:pPr>
    </w:p>
    <w:tbl>
      <w:tblPr>
        <w:tblW w:w="808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01"/>
        <w:gridCol w:w="709"/>
        <w:gridCol w:w="709"/>
        <w:gridCol w:w="2126"/>
        <w:gridCol w:w="709"/>
        <w:gridCol w:w="709"/>
        <w:gridCol w:w="1417"/>
      </w:tblGrid>
      <w:tr w:rsidR="007D7529" w:rsidRPr="00462FE8" w14:paraId="5BD6BE6D" w14:textId="77777777" w:rsidTr="00AB3013">
        <w:trPr>
          <w:trHeight w:val="310"/>
        </w:trPr>
        <w:tc>
          <w:tcPr>
            <w:tcW w:w="1701" w:type="dxa"/>
            <w:tcBorders>
              <w:bottom w:val="single" w:sz="4" w:space="0" w:color="000000"/>
            </w:tcBorders>
          </w:tcPr>
          <w:p w14:paraId="71636C93" w14:textId="77777777" w:rsidR="007D7529" w:rsidRPr="00462FE8" w:rsidRDefault="007D7529" w:rsidP="00AB3013">
            <w:pPr>
              <w:pStyle w:val="TableParagraph"/>
              <w:spacing w:before="4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w w:val="91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14:paraId="0E493885" w14:textId="77777777" w:rsidR="007D7529" w:rsidRPr="00462FE8" w:rsidRDefault="007D7529" w:rsidP="00AB3013">
            <w:pPr>
              <w:pStyle w:val="TableParagraph"/>
              <w:spacing w:before="4"/>
              <w:ind w:right="1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w w:val="91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14:paraId="2A09F632" w14:textId="77777777" w:rsidR="007D7529" w:rsidRPr="00462FE8" w:rsidRDefault="007D7529" w:rsidP="00AB3013">
            <w:pPr>
              <w:pStyle w:val="TableParagraph"/>
              <w:spacing w:before="4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w w:val="91"/>
                <w:sz w:val="24"/>
                <w:szCs w:val="24"/>
              </w:rPr>
              <w:t xml:space="preserve">          3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 w14:paraId="5B36B8A0" w14:textId="77777777" w:rsidR="007D7529" w:rsidRPr="00462FE8" w:rsidRDefault="007D7529" w:rsidP="00AB3013">
            <w:pPr>
              <w:pStyle w:val="TableParagraph"/>
              <w:spacing w:before="4"/>
              <w:ind w:righ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w w:val="91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14:paraId="5D55B182" w14:textId="77777777" w:rsidR="007D7529" w:rsidRPr="00462FE8" w:rsidRDefault="007D7529" w:rsidP="00AB3013">
            <w:pPr>
              <w:pStyle w:val="TableParagraph"/>
              <w:spacing w:before="4"/>
              <w:ind w:right="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w w:val="91"/>
                <w:sz w:val="24"/>
                <w:szCs w:val="24"/>
              </w:rPr>
              <w:t>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14:paraId="3B87AAD5" w14:textId="77777777" w:rsidR="007D7529" w:rsidRPr="00462FE8" w:rsidRDefault="007D7529" w:rsidP="00AB3013">
            <w:pPr>
              <w:pStyle w:val="TableParagraph"/>
              <w:spacing w:before="4"/>
              <w:ind w:left="13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w w:val="91"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14:paraId="5EB188B7" w14:textId="77777777" w:rsidR="007D7529" w:rsidRPr="00462FE8" w:rsidRDefault="007D7529" w:rsidP="00AB3013">
            <w:pPr>
              <w:pStyle w:val="TableParagraph"/>
              <w:spacing w:before="4"/>
              <w:ind w:left="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w w:val="91"/>
                <w:sz w:val="24"/>
                <w:szCs w:val="24"/>
              </w:rPr>
              <w:t>7</w:t>
            </w:r>
          </w:p>
        </w:tc>
      </w:tr>
      <w:tr w:rsidR="007D7529" w:rsidRPr="00462FE8" w14:paraId="51AA9487" w14:textId="77777777" w:rsidTr="00AB3013">
        <w:trPr>
          <w:trHeight w:val="270"/>
        </w:trPr>
        <w:tc>
          <w:tcPr>
            <w:tcW w:w="1701" w:type="dxa"/>
            <w:tcBorders>
              <w:top w:val="single" w:sz="4" w:space="0" w:color="000000"/>
            </w:tcBorders>
          </w:tcPr>
          <w:p w14:paraId="585455A8" w14:textId="77777777" w:rsidR="007D7529" w:rsidRPr="00462FE8" w:rsidRDefault="007D7529" w:rsidP="00AB3013">
            <w:pPr>
              <w:pStyle w:val="TableParagraph"/>
              <w:spacing w:before="4" w:line="246" w:lineRule="exact"/>
              <w:ind w:left="211" w:right="24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 w14:paraId="3666E3C0" w14:textId="77777777" w:rsidR="007D7529" w:rsidRPr="00462FE8" w:rsidRDefault="007D7529" w:rsidP="00AB3013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</w:tcPr>
          <w:p w14:paraId="243C0ECC" w14:textId="77777777" w:rsidR="007D7529" w:rsidRPr="00462FE8" w:rsidRDefault="007D7529" w:rsidP="00AB3013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000000"/>
            </w:tcBorders>
          </w:tcPr>
          <w:p w14:paraId="2F107DFB" w14:textId="77777777" w:rsidR="007D7529" w:rsidRPr="00462FE8" w:rsidRDefault="007D7529" w:rsidP="00AB3013">
            <w:pPr>
              <w:pStyle w:val="TableParagraph"/>
              <w:spacing w:before="4" w:line="246" w:lineRule="exact"/>
              <w:ind w:left="188" w:right="2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 w14:paraId="26BDBFCE" w14:textId="77777777" w:rsidR="007D7529" w:rsidRPr="00462FE8" w:rsidRDefault="007D7529" w:rsidP="00AB3013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</w:tcPr>
          <w:p w14:paraId="58740F76" w14:textId="77777777" w:rsidR="007D7529" w:rsidRPr="00462FE8" w:rsidRDefault="007D7529" w:rsidP="00AB3013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14:paraId="77820299" w14:textId="77777777" w:rsidR="007D7529" w:rsidRPr="00462FE8" w:rsidRDefault="007D7529" w:rsidP="00AB3013">
            <w:pPr>
              <w:pStyle w:val="TableParagraph"/>
              <w:spacing w:before="4" w:line="246" w:lineRule="exact"/>
              <w:ind w:left="255" w:right="9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62FE8">
              <w:rPr>
                <w:rFonts w:ascii="Times New Roman" w:hAnsi="Times New Roman" w:cs="Times New Roman"/>
                <w:sz w:val="24"/>
                <w:szCs w:val="24"/>
              </w:rPr>
              <w:t>All of</w:t>
            </w:r>
            <w:proofErr w:type="gramEnd"/>
            <w:r w:rsidRPr="00462FE8">
              <w:rPr>
                <w:rFonts w:ascii="Times New Roman" w:hAnsi="Times New Roman" w:cs="Times New Roman"/>
                <w:sz w:val="24"/>
                <w:szCs w:val="24"/>
              </w:rPr>
              <w:t xml:space="preserve"> the time</w:t>
            </w:r>
          </w:p>
        </w:tc>
      </w:tr>
    </w:tbl>
    <w:p w14:paraId="1810DD15" w14:textId="77777777" w:rsidR="007D7529" w:rsidRPr="00462FE8" w:rsidRDefault="007D7529" w:rsidP="007D7529">
      <w:pPr>
        <w:rPr>
          <w:rFonts w:ascii="Times New Roman" w:hAnsi="Times New Roman" w:cs="Times New Roman"/>
        </w:rPr>
      </w:pPr>
    </w:p>
    <w:p w14:paraId="7F871A40" w14:textId="5F15C604" w:rsidR="007D7529" w:rsidRPr="00462FE8" w:rsidRDefault="007D7529" w:rsidP="007D752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62FE8">
        <w:rPr>
          <w:rFonts w:ascii="Times New Roman" w:hAnsi="Times New Roman" w:cs="Times New Roman"/>
        </w:rPr>
        <w:t>I masturbate whilst using pornography</w:t>
      </w:r>
    </w:p>
    <w:p w14:paraId="56352697" w14:textId="16F7A6FA" w:rsidR="007D7529" w:rsidRPr="00462FE8" w:rsidRDefault="007D7529" w:rsidP="007D752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62FE8">
        <w:rPr>
          <w:rFonts w:ascii="Times New Roman" w:hAnsi="Times New Roman" w:cs="Times New Roman"/>
        </w:rPr>
        <w:t xml:space="preserve">Using pornography is more sexually arousing than having sex with my partner </w:t>
      </w:r>
    </w:p>
    <w:p w14:paraId="62E3F84B" w14:textId="53532384" w:rsidR="007D7529" w:rsidRPr="00462FE8" w:rsidRDefault="007D7529" w:rsidP="007D752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62FE8">
        <w:rPr>
          <w:rFonts w:ascii="Times New Roman" w:hAnsi="Times New Roman" w:cs="Times New Roman"/>
        </w:rPr>
        <w:t>I use pornography during sex with my partner</w:t>
      </w:r>
    </w:p>
    <w:p w14:paraId="703CD5A6" w14:textId="38E0CBB8" w:rsidR="00972521" w:rsidRPr="00462FE8" w:rsidRDefault="007D7529" w:rsidP="0097252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62FE8">
        <w:rPr>
          <w:rFonts w:ascii="Times New Roman" w:hAnsi="Times New Roman" w:cs="Times New Roman"/>
        </w:rPr>
        <w:t>I lie to my partner about my pornography use</w:t>
      </w:r>
    </w:p>
    <w:p w14:paraId="296FB7F9" w14:textId="7ABB921A" w:rsidR="007D7529" w:rsidRPr="00462FE8" w:rsidRDefault="00972521" w:rsidP="0097252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62FE8">
        <w:rPr>
          <w:rFonts w:ascii="Times New Roman" w:eastAsia="Times New Roman" w:hAnsi="Times New Roman" w:cs="Times New Roman"/>
          <w:color w:val="000000"/>
          <w:shd w:val="clear" w:color="auto" w:fill="FFFFFF"/>
          <w:lang w:val="en-AU" w:eastAsia="en-GB"/>
        </w:rPr>
        <w:t>I use pornography because it's better than having sex with my partner</w:t>
      </w:r>
    </w:p>
    <w:p w14:paraId="3DC769DF" w14:textId="4376A429" w:rsidR="007D7529" w:rsidRPr="00462FE8" w:rsidRDefault="007D7529" w:rsidP="007D752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62FE8">
        <w:rPr>
          <w:rFonts w:ascii="Times New Roman" w:hAnsi="Times New Roman" w:cs="Times New Roman"/>
        </w:rPr>
        <w:t>When I use pornography, I use it with my partner</w:t>
      </w:r>
    </w:p>
    <w:p w14:paraId="253C8AEE" w14:textId="301A6FA8" w:rsidR="007D7529" w:rsidRPr="00462FE8" w:rsidRDefault="007D7529" w:rsidP="007D752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62FE8">
        <w:rPr>
          <w:rFonts w:ascii="Times New Roman" w:hAnsi="Times New Roman" w:cs="Times New Roman"/>
        </w:rPr>
        <w:lastRenderedPageBreak/>
        <w:t>I actively hide my pornography use from my partner (</w:t>
      </w:r>
      <w:proofErr w:type="gramStart"/>
      <w:r w:rsidRPr="00462FE8">
        <w:rPr>
          <w:rFonts w:ascii="Times New Roman" w:hAnsi="Times New Roman" w:cs="Times New Roman"/>
        </w:rPr>
        <w:t>e.g.</w:t>
      </w:r>
      <w:proofErr w:type="gramEnd"/>
      <w:r w:rsidRPr="00462FE8">
        <w:rPr>
          <w:rFonts w:ascii="Times New Roman" w:hAnsi="Times New Roman" w:cs="Times New Roman"/>
        </w:rPr>
        <w:t xml:space="preserve"> lock the door, clear browsing history, use it when they are not around etc.)</w:t>
      </w:r>
    </w:p>
    <w:p w14:paraId="3872C000" w14:textId="2037E78F" w:rsidR="007D7529" w:rsidRPr="00462FE8" w:rsidRDefault="007D7529" w:rsidP="007D752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62FE8">
        <w:rPr>
          <w:rFonts w:ascii="Times New Roman" w:hAnsi="Times New Roman" w:cs="Times New Roman"/>
        </w:rPr>
        <w:t xml:space="preserve">I would prefer to masturbate whilst using pornography than have sex with my partner </w:t>
      </w:r>
    </w:p>
    <w:p w14:paraId="20D63DE1" w14:textId="77777777" w:rsidR="007D7529" w:rsidRPr="00462FE8" w:rsidRDefault="007D7529" w:rsidP="009256D5">
      <w:pPr>
        <w:rPr>
          <w:rFonts w:ascii="Times New Roman" w:hAnsi="Times New Roman" w:cs="Times New Roman"/>
        </w:rPr>
      </w:pPr>
    </w:p>
    <w:p w14:paraId="05636DB2" w14:textId="77777777" w:rsidR="00186F00" w:rsidRPr="00462FE8" w:rsidRDefault="00186F00" w:rsidP="00186F00">
      <w:pPr>
        <w:rPr>
          <w:rFonts w:ascii="Times New Roman" w:hAnsi="Times New Roman" w:cs="Times New Roman"/>
        </w:rPr>
      </w:pPr>
      <w:r w:rsidRPr="00462FE8">
        <w:rPr>
          <w:rFonts w:ascii="Times New Roman" w:hAnsi="Times New Roman" w:cs="Times New Roman"/>
        </w:rPr>
        <w:t xml:space="preserve">The following questions are about the people depicted in the pornography </w:t>
      </w:r>
      <w:r w:rsidRPr="00462FE8">
        <w:rPr>
          <w:rFonts w:ascii="Times New Roman" w:hAnsi="Times New Roman" w:cs="Times New Roman"/>
          <w:u w:val="single"/>
        </w:rPr>
        <w:t>you</w:t>
      </w:r>
      <w:r w:rsidRPr="00462FE8">
        <w:rPr>
          <w:rFonts w:ascii="Times New Roman" w:hAnsi="Times New Roman" w:cs="Times New Roman"/>
        </w:rPr>
        <w:t xml:space="preserve"> use. These people may be the people you see in pornographic videos or photos, or the characters that have been described in written or audio pornography.  </w:t>
      </w:r>
    </w:p>
    <w:p w14:paraId="5273FC49" w14:textId="77777777" w:rsidR="00186F00" w:rsidRPr="00462FE8" w:rsidRDefault="00186F00" w:rsidP="00186F00">
      <w:pPr>
        <w:rPr>
          <w:rFonts w:ascii="Times New Roman" w:hAnsi="Times New Roman" w:cs="Times New Roman"/>
        </w:rPr>
      </w:pPr>
    </w:p>
    <w:tbl>
      <w:tblPr>
        <w:tblW w:w="0" w:type="auto"/>
        <w:tblInd w:w="102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87"/>
        <w:gridCol w:w="567"/>
        <w:gridCol w:w="567"/>
        <w:gridCol w:w="1559"/>
        <w:gridCol w:w="426"/>
        <w:gridCol w:w="567"/>
        <w:gridCol w:w="1417"/>
      </w:tblGrid>
      <w:tr w:rsidR="00186F00" w:rsidRPr="00462FE8" w14:paraId="1BF28794" w14:textId="77777777" w:rsidTr="00462FE8">
        <w:trPr>
          <w:trHeight w:val="310"/>
        </w:trPr>
        <w:tc>
          <w:tcPr>
            <w:tcW w:w="1387" w:type="dxa"/>
            <w:tcBorders>
              <w:bottom w:val="single" w:sz="4" w:space="0" w:color="000000"/>
            </w:tcBorders>
          </w:tcPr>
          <w:p w14:paraId="46A26651" w14:textId="77777777" w:rsidR="00186F00" w:rsidRPr="00462FE8" w:rsidRDefault="00186F00" w:rsidP="00AB3013">
            <w:pPr>
              <w:pStyle w:val="TableParagraph"/>
              <w:spacing w:before="4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w w:val="91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14:paraId="5F3C1D8C" w14:textId="77777777" w:rsidR="00186F00" w:rsidRPr="00462FE8" w:rsidRDefault="00186F00" w:rsidP="00AB3013">
            <w:pPr>
              <w:pStyle w:val="TableParagraph"/>
              <w:spacing w:before="4"/>
              <w:ind w:right="1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w w:val="91"/>
                <w:sz w:val="24"/>
                <w:szCs w:val="24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14:paraId="204661D2" w14:textId="77777777" w:rsidR="00186F00" w:rsidRPr="00462FE8" w:rsidRDefault="00186F00" w:rsidP="00AB3013">
            <w:pPr>
              <w:pStyle w:val="TableParagraph"/>
              <w:spacing w:before="4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w w:val="91"/>
                <w:sz w:val="24"/>
                <w:szCs w:val="24"/>
              </w:rPr>
              <w:t xml:space="preserve">      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14:paraId="47238696" w14:textId="77777777" w:rsidR="00186F00" w:rsidRPr="00462FE8" w:rsidRDefault="00186F00" w:rsidP="00AB3013">
            <w:pPr>
              <w:pStyle w:val="TableParagraph"/>
              <w:spacing w:before="4"/>
              <w:ind w:righ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w w:val="91"/>
                <w:sz w:val="24"/>
                <w:szCs w:val="24"/>
              </w:rPr>
              <w:t>4</w:t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 w14:paraId="38EF0567" w14:textId="77777777" w:rsidR="00186F00" w:rsidRPr="00462FE8" w:rsidRDefault="00186F00" w:rsidP="00AB3013">
            <w:pPr>
              <w:pStyle w:val="TableParagraph"/>
              <w:spacing w:before="4"/>
              <w:ind w:right="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w w:val="91"/>
                <w:sz w:val="24"/>
                <w:szCs w:val="24"/>
              </w:rPr>
              <w:t>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14:paraId="44AF2340" w14:textId="77777777" w:rsidR="00186F00" w:rsidRPr="00462FE8" w:rsidRDefault="00186F00" w:rsidP="00AB3013">
            <w:pPr>
              <w:pStyle w:val="TableParagraph"/>
              <w:spacing w:before="4"/>
              <w:ind w:left="13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w w:val="91"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14:paraId="0DE81822" w14:textId="77777777" w:rsidR="00186F00" w:rsidRPr="00462FE8" w:rsidRDefault="00186F00" w:rsidP="00AB3013">
            <w:pPr>
              <w:pStyle w:val="TableParagraph"/>
              <w:spacing w:before="4"/>
              <w:ind w:left="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w w:val="91"/>
                <w:sz w:val="24"/>
                <w:szCs w:val="24"/>
              </w:rPr>
              <w:t>7</w:t>
            </w:r>
          </w:p>
        </w:tc>
      </w:tr>
      <w:tr w:rsidR="00186F00" w:rsidRPr="00462FE8" w14:paraId="63A36EA4" w14:textId="77777777" w:rsidTr="00462FE8">
        <w:trPr>
          <w:trHeight w:val="270"/>
        </w:trPr>
        <w:tc>
          <w:tcPr>
            <w:tcW w:w="1387" w:type="dxa"/>
            <w:tcBorders>
              <w:top w:val="single" w:sz="4" w:space="0" w:color="000000"/>
            </w:tcBorders>
          </w:tcPr>
          <w:p w14:paraId="4247E739" w14:textId="77777777" w:rsidR="00186F00" w:rsidRPr="00462FE8" w:rsidRDefault="00186F00" w:rsidP="00AB3013">
            <w:pPr>
              <w:pStyle w:val="TableParagraph"/>
              <w:spacing w:before="4" w:line="246" w:lineRule="exact"/>
              <w:ind w:left="211" w:right="247"/>
              <w:jc w:val="center"/>
              <w:rPr>
                <w:rFonts w:ascii="Times New Roman" w:hAnsi="Times New Roman" w:cs="Times New Roman"/>
                <w:sz w:val="24"/>
                <w:szCs w:val="24"/>
                <w:highlight w:val="cyan"/>
              </w:rPr>
            </w:pPr>
            <w:r w:rsidRPr="00462FE8">
              <w:rPr>
                <w:rFonts w:ascii="Times New Roman" w:hAnsi="Times New Roman" w:cs="Times New Roman"/>
                <w:sz w:val="24"/>
                <w:szCs w:val="24"/>
              </w:rPr>
              <w:t>A little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 w14:paraId="5B7E40DC" w14:textId="77777777" w:rsidR="00186F00" w:rsidRPr="00462FE8" w:rsidRDefault="00186F00" w:rsidP="00AB301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</w:tcPr>
          <w:p w14:paraId="158B18E2" w14:textId="77777777" w:rsidR="00186F00" w:rsidRPr="00462FE8" w:rsidRDefault="00186F00" w:rsidP="00AB301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14464B3B" w14:textId="77777777" w:rsidR="00186F00" w:rsidRPr="00462FE8" w:rsidRDefault="00186F00" w:rsidP="00AB3013">
            <w:pPr>
              <w:pStyle w:val="TableParagraph"/>
              <w:spacing w:before="4" w:line="246" w:lineRule="exact"/>
              <w:ind w:left="188" w:right="2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sz w:val="24"/>
                <w:szCs w:val="24"/>
              </w:rPr>
              <w:t>Moderately</w:t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 w14:paraId="67C0C197" w14:textId="77777777" w:rsidR="00186F00" w:rsidRPr="00462FE8" w:rsidRDefault="00186F00" w:rsidP="00AB301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</w:tcBorders>
          </w:tcPr>
          <w:p w14:paraId="68CFAFAB" w14:textId="77777777" w:rsidR="00186F00" w:rsidRPr="00462FE8" w:rsidRDefault="00186F00" w:rsidP="00AB301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14:paraId="02932FF5" w14:textId="77777777" w:rsidR="00186F00" w:rsidRPr="00462FE8" w:rsidRDefault="00186F00" w:rsidP="00AB3013">
            <w:pPr>
              <w:pStyle w:val="TableParagraph"/>
              <w:spacing w:before="4" w:line="246" w:lineRule="exact"/>
              <w:ind w:left="255" w:right="9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sz w:val="24"/>
                <w:szCs w:val="24"/>
              </w:rPr>
              <w:t>Extremely</w:t>
            </w:r>
          </w:p>
        </w:tc>
      </w:tr>
    </w:tbl>
    <w:p w14:paraId="0FD882F8" w14:textId="77777777" w:rsidR="00186F00" w:rsidRPr="00462FE8" w:rsidRDefault="00186F00" w:rsidP="00186F00">
      <w:pPr>
        <w:rPr>
          <w:rFonts w:ascii="Times New Roman" w:hAnsi="Times New Roman" w:cs="Times New Roman"/>
        </w:rPr>
      </w:pPr>
    </w:p>
    <w:p w14:paraId="0025121B" w14:textId="7CB081A4" w:rsidR="00186F00" w:rsidRPr="00462FE8" w:rsidRDefault="00186F00" w:rsidP="00186F0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62FE8">
        <w:rPr>
          <w:rFonts w:ascii="Times New Roman" w:hAnsi="Times New Roman" w:cs="Times New Roman"/>
        </w:rPr>
        <w:t xml:space="preserve">How sexy are they? </w:t>
      </w:r>
    </w:p>
    <w:p w14:paraId="29343727" w14:textId="4C08918C" w:rsidR="00186F00" w:rsidRPr="00462FE8" w:rsidRDefault="00186F00" w:rsidP="00186F0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62FE8">
        <w:rPr>
          <w:rFonts w:ascii="Times New Roman" w:hAnsi="Times New Roman" w:cs="Times New Roman"/>
        </w:rPr>
        <w:t xml:space="preserve">How good-looking are they? </w:t>
      </w:r>
    </w:p>
    <w:p w14:paraId="5334A67D" w14:textId="1DD3B372" w:rsidR="00186F00" w:rsidRPr="00462FE8" w:rsidRDefault="00186F00" w:rsidP="00186F0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62FE8">
        <w:rPr>
          <w:rFonts w:ascii="Times New Roman" w:hAnsi="Times New Roman" w:cs="Times New Roman"/>
        </w:rPr>
        <w:t xml:space="preserve">How good are they at having sex? </w:t>
      </w:r>
    </w:p>
    <w:p w14:paraId="25E3F10A" w14:textId="6D28BEE2" w:rsidR="00186F00" w:rsidRPr="00462FE8" w:rsidRDefault="00186F00" w:rsidP="00186F0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62FE8">
        <w:rPr>
          <w:rFonts w:ascii="Times New Roman" w:hAnsi="Times New Roman" w:cs="Times New Roman"/>
        </w:rPr>
        <w:t>How attractive are they?</w:t>
      </w:r>
    </w:p>
    <w:p w14:paraId="63E45601" w14:textId="77777777" w:rsidR="00186F00" w:rsidRPr="00462FE8" w:rsidRDefault="00186F00" w:rsidP="00515070">
      <w:pPr>
        <w:rPr>
          <w:rFonts w:ascii="Times New Roman" w:hAnsi="Times New Roman" w:cs="Times New Roman"/>
        </w:rPr>
      </w:pPr>
    </w:p>
    <w:p w14:paraId="1798B81B" w14:textId="40FA2995" w:rsidR="00AB1B97" w:rsidRPr="00B75E80" w:rsidRDefault="00AB1B97" w:rsidP="00AB1B97">
      <w:pPr>
        <w:rPr>
          <w:rFonts w:ascii="Times" w:hAnsi="Times"/>
        </w:rPr>
      </w:pPr>
      <w:r>
        <w:rPr>
          <w:rFonts w:ascii="Times New Roman" w:hAnsi="Times New Roman" w:cs="Times New Roman"/>
        </w:rPr>
        <w:t xml:space="preserve">Reminder: </w:t>
      </w:r>
      <w:r w:rsidRPr="00B75E80">
        <w:rPr>
          <w:rFonts w:ascii="Times" w:hAnsi="Times"/>
        </w:rPr>
        <w:t xml:space="preserve">USING PORNOGRAPHY means to </w:t>
      </w:r>
      <w:r w:rsidRPr="00D51CD2">
        <w:rPr>
          <w:rFonts w:ascii="Times" w:hAnsi="Times"/>
          <w:u w:val="single"/>
        </w:rPr>
        <w:t>intentionally</w:t>
      </w:r>
      <w:r w:rsidRPr="00B75E80">
        <w:rPr>
          <w:rFonts w:ascii="Times" w:hAnsi="Times"/>
        </w:rPr>
        <w:t xml:space="preserve"> look at, </w:t>
      </w:r>
      <w:r>
        <w:rPr>
          <w:rFonts w:ascii="Times" w:hAnsi="Times"/>
        </w:rPr>
        <w:t xml:space="preserve">watch, </w:t>
      </w:r>
      <w:r w:rsidRPr="00B75E80">
        <w:rPr>
          <w:rFonts w:ascii="Times" w:hAnsi="Times"/>
        </w:rPr>
        <w:t xml:space="preserve">read, or listen to sexually arousing material (pictures, videos, films, written </w:t>
      </w:r>
      <w:proofErr w:type="gramStart"/>
      <w:r w:rsidRPr="00B75E80">
        <w:rPr>
          <w:rFonts w:ascii="Times" w:hAnsi="Times"/>
        </w:rPr>
        <w:t>text</w:t>
      </w:r>
      <w:proofErr w:type="gramEnd"/>
      <w:r w:rsidRPr="00B75E80">
        <w:rPr>
          <w:rFonts w:ascii="Times" w:hAnsi="Times"/>
        </w:rPr>
        <w:t xml:space="preserve"> or audio) which depicts nudity and/or explicit sexual </w:t>
      </w:r>
      <w:proofErr w:type="spellStart"/>
      <w:r w:rsidRPr="00B75E80">
        <w:rPr>
          <w:rFonts w:ascii="Times" w:hAnsi="Times"/>
        </w:rPr>
        <w:t>behavior</w:t>
      </w:r>
      <w:proofErr w:type="spellEnd"/>
      <w:r w:rsidRPr="00B75E80">
        <w:rPr>
          <w:rFonts w:ascii="Times" w:hAnsi="Times"/>
        </w:rPr>
        <w:t xml:space="preserve">.  </w:t>
      </w:r>
    </w:p>
    <w:p w14:paraId="3E036D53" w14:textId="77777777" w:rsidR="00AB1B97" w:rsidRDefault="00AB1B97" w:rsidP="00515070">
      <w:pPr>
        <w:rPr>
          <w:rFonts w:ascii="Times New Roman" w:hAnsi="Times New Roman" w:cs="Times New Roman"/>
        </w:rPr>
      </w:pPr>
    </w:p>
    <w:p w14:paraId="5B4B1D51" w14:textId="2485EDA2" w:rsidR="00515070" w:rsidRPr="00462FE8" w:rsidRDefault="00515070" w:rsidP="00515070">
      <w:pPr>
        <w:rPr>
          <w:rFonts w:ascii="Times New Roman" w:hAnsi="Times New Roman" w:cs="Times New Roman"/>
        </w:rPr>
      </w:pPr>
      <w:r w:rsidRPr="00462FE8">
        <w:rPr>
          <w:rFonts w:ascii="Times New Roman" w:hAnsi="Times New Roman" w:cs="Times New Roman"/>
        </w:rPr>
        <w:t>For each statement, rate to what extent you agree</w:t>
      </w:r>
      <w:r w:rsidR="00AB1B97">
        <w:rPr>
          <w:rFonts w:ascii="Times New Roman" w:hAnsi="Times New Roman" w:cs="Times New Roman"/>
        </w:rPr>
        <w:t>.</w:t>
      </w:r>
    </w:p>
    <w:p w14:paraId="6BB0910D" w14:textId="77777777" w:rsidR="00515070" w:rsidRPr="00462FE8" w:rsidRDefault="00515070" w:rsidP="00515070">
      <w:pPr>
        <w:rPr>
          <w:rFonts w:ascii="Times New Roman" w:hAnsi="Times New Roman" w:cs="Times New Roman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96"/>
        <w:gridCol w:w="968"/>
        <w:gridCol w:w="968"/>
        <w:gridCol w:w="1271"/>
        <w:gridCol w:w="858"/>
        <w:gridCol w:w="968"/>
        <w:gridCol w:w="1435"/>
      </w:tblGrid>
      <w:tr w:rsidR="00515070" w:rsidRPr="00462FE8" w14:paraId="6414052E" w14:textId="77777777" w:rsidTr="00462FE8">
        <w:trPr>
          <w:trHeight w:val="260"/>
        </w:trPr>
        <w:tc>
          <w:tcPr>
            <w:tcW w:w="1896" w:type="dxa"/>
            <w:tcBorders>
              <w:bottom w:val="single" w:sz="4" w:space="0" w:color="000000"/>
            </w:tcBorders>
          </w:tcPr>
          <w:p w14:paraId="6FB99DC0" w14:textId="77777777" w:rsidR="00515070" w:rsidRPr="00462FE8" w:rsidRDefault="00515070" w:rsidP="00AB3013">
            <w:pPr>
              <w:pStyle w:val="TableParagraph"/>
              <w:spacing w:before="4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w w:val="91"/>
                <w:sz w:val="24"/>
                <w:szCs w:val="24"/>
              </w:rPr>
              <w:t>1</w:t>
            </w:r>
          </w:p>
        </w:tc>
        <w:tc>
          <w:tcPr>
            <w:tcW w:w="968" w:type="dxa"/>
            <w:tcBorders>
              <w:bottom w:val="single" w:sz="4" w:space="0" w:color="000000"/>
            </w:tcBorders>
          </w:tcPr>
          <w:p w14:paraId="3EE5BCAC" w14:textId="77777777" w:rsidR="00515070" w:rsidRPr="00462FE8" w:rsidRDefault="00515070" w:rsidP="00AB3013">
            <w:pPr>
              <w:pStyle w:val="TableParagraph"/>
              <w:spacing w:before="4"/>
              <w:ind w:right="1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w w:val="91"/>
                <w:sz w:val="24"/>
                <w:szCs w:val="24"/>
              </w:rPr>
              <w:t>2</w:t>
            </w:r>
          </w:p>
        </w:tc>
        <w:tc>
          <w:tcPr>
            <w:tcW w:w="968" w:type="dxa"/>
            <w:tcBorders>
              <w:bottom w:val="single" w:sz="4" w:space="0" w:color="000000"/>
            </w:tcBorders>
          </w:tcPr>
          <w:p w14:paraId="0E83D7F2" w14:textId="77777777" w:rsidR="00515070" w:rsidRPr="00462FE8" w:rsidRDefault="00515070" w:rsidP="00AB3013">
            <w:pPr>
              <w:pStyle w:val="TableParagraph"/>
              <w:spacing w:before="4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w w:val="91"/>
                <w:sz w:val="24"/>
                <w:szCs w:val="24"/>
              </w:rPr>
              <w:t xml:space="preserve">      3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</w:tcPr>
          <w:p w14:paraId="730020FF" w14:textId="77777777" w:rsidR="00515070" w:rsidRPr="00462FE8" w:rsidRDefault="00515070" w:rsidP="00AB3013">
            <w:pPr>
              <w:pStyle w:val="TableParagraph"/>
              <w:spacing w:before="4"/>
              <w:ind w:righ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w w:val="91"/>
                <w:sz w:val="24"/>
                <w:szCs w:val="24"/>
              </w:rPr>
              <w:t>4</w:t>
            </w:r>
          </w:p>
        </w:tc>
        <w:tc>
          <w:tcPr>
            <w:tcW w:w="858" w:type="dxa"/>
            <w:tcBorders>
              <w:bottom w:val="single" w:sz="4" w:space="0" w:color="000000"/>
            </w:tcBorders>
          </w:tcPr>
          <w:p w14:paraId="66FEDEC8" w14:textId="77777777" w:rsidR="00515070" w:rsidRPr="00462FE8" w:rsidRDefault="00515070" w:rsidP="00AB3013">
            <w:pPr>
              <w:pStyle w:val="TableParagraph"/>
              <w:spacing w:before="4"/>
              <w:ind w:right="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w w:val="91"/>
                <w:sz w:val="24"/>
                <w:szCs w:val="24"/>
              </w:rPr>
              <w:t>5</w:t>
            </w:r>
          </w:p>
        </w:tc>
        <w:tc>
          <w:tcPr>
            <w:tcW w:w="968" w:type="dxa"/>
            <w:tcBorders>
              <w:bottom w:val="single" w:sz="4" w:space="0" w:color="000000"/>
            </w:tcBorders>
          </w:tcPr>
          <w:p w14:paraId="5AB57A24" w14:textId="77777777" w:rsidR="00515070" w:rsidRPr="00462FE8" w:rsidRDefault="00515070" w:rsidP="00AB3013">
            <w:pPr>
              <w:pStyle w:val="TableParagraph"/>
              <w:spacing w:before="4"/>
              <w:ind w:left="13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w w:val="91"/>
                <w:sz w:val="24"/>
                <w:szCs w:val="24"/>
              </w:rPr>
              <w:t>6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</w:tcPr>
          <w:p w14:paraId="7F1BAEF6" w14:textId="77777777" w:rsidR="00515070" w:rsidRPr="00462FE8" w:rsidRDefault="00515070" w:rsidP="00AB3013">
            <w:pPr>
              <w:pStyle w:val="TableParagraph"/>
              <w:spacing w:before="4"/>
              <w:ind w:left="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w w:val="91"/>
                <w:sz w:val="24"/>
                <w:szCs w:val="24"/>
              </w:rPr>
              <w:t>7</w:t>
            </w:r>
          </w:p>
        </w:tc>
      </w:tr>
      <w:tr w:rsidR="00515070" w:rsidRPr="00462FE8" w14:paraId="67C0F42A" w14:textId="77777777" w:rsidTr="00462FE8">
        <w:trPr>
          <w:trHeight w:val="227"/>
        </w:trPr>
        <w:tc>
          <w:tcPr>
            <w:tcW w:w="1896" w:type="dxa"/>
            <w:tcBorders>
              <w:top w:val="single" w:sz="4" w:space="0" w:color="000000"/>
            </w:tcBorders>
          </w:tcPr>
          <w:p w14:paraId="6F17B29D" w14:textId="77777777" w:rsidR="00515070" w:rsidRPr="00462FE8" w:rsidRDefault="00515070" w:rsidP="00AB3013">
            <w:pPr>
              <w:pStyle w:val="TableParagraph"/>
              <w:spacing w:before="4" w:line="246" w:lineRule="exact"/>
              <w:ind w:left="211" w:right="24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968" w:type="dxa"/>
            <w:tcBorders>
              <w:top w:val="single" w:sz="4" w:space="0" w:color="000000"/>
            </w:tcBorders>
          </w:tcPr>
          <w:p w14:paraId="7B2C295E" w14:textId="77777777" w:rsidR="00515070" w:rsidRPr="00462FE8" w:rsidRDefault="00515070" w:rsidP="00AB301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single" w:sz="4" w:space="0" w:color="000000"/>
            </w:tcBorders>
          </w:tcPr>
          <w:p w14:paraId="683BF08F" w14:textId="77777777" w:rsidR="00515070" w:rsidRPr="00462FE8" w:rsidRDefault="00515070" w:rsidP="00AB301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single" w:sz="4" w:space="0" w:color="000000"/>
            </w:tcBorders>
          </w:tcPr>
          <w:p w14:paraId="5E889010" w14:textId="13EACFB3" w:rsidR="00515070" w:rsidRPr="00462FE8" w:rsidRDefault="00186F00" w:rsidP="00AB3013">
            <w:pPr>
              <w:pStyle w:val="TableParagraph"/>
              <w:spacing w:before="4" w:line="246" w:lineRule="exact"/>
              <w:ind w:left="188" w:right="2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858" w:type="dxa"/>
            <w:tcBorders>
              <w:top w:val="single" w:sz="4" w:space="0" w:color="000000"/>
            </w:tcBorders>
          </w:tcPr>
          <w:p w14:paraId="380BA827" w14:textId="77777777" w:rsidR="00515070" w:rsidRPr="00462FE8" w:rsidRDefault="00515070" w:rsidP="00AB301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single" w:sz="4" w:space="0" w:color="000000"/>
            </w:tcBorders>
          </w:tcPr>
          <w:p w14:paraId="323EC10D" w14:textId="77777777" w:rsidR="00515070" w:rsidRPr="00462FE8" w:rsidRDefault="00515070" w:rsidP="00AB301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single" w:sz="4" w:space="0" w:color="000000"/>
            </w:tcBorders>
          </w:tcPr>
          <w:p w14:paraId="2C80E43E" w14:textId="77777777" w:rsidR="00515070" w:rsidRPr="00462FE8" w:rsidRDefault="00515070" w:rsidP="00AB3013">
            <w:pPr>
              <w:pStyle w:val="TableParagraph"/>
              <w:spacing w:before="4" w:line="246" w:lineRule="exact"/>
              <w:ind w:left="255" w:right="9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</w:tbl>
    <w:p w14:paraId="7063E0B2" w14:textId="77777777" w:rsidR="00515070" w:rsidRPr="00462FE8" w:rsidRDefault="00515070" w:rsidP="00515070">
      <w:pPr>
        <w:rPr>
          <w:rFonts w:ascii="Times New Roman" w:hAnsi="Times New Roman" w:cs="Times New Roman"/>
        </w:rPr>
      </w:pPr>
    </w:p>
    <w:p w14:paraId="5AF7CF65" w14:textId="79CF67AB" w:rsidR="00515070" w:rsidRPr="00462FE8" w:rsidRDefault="00515070" w:rsidP="0051507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62FE8">
        <w:rPr>
          <w:rFonts w:ascii="Times New Roman" w:hAnsi="Times New Roman" w:cs="Times New Roman"/>
        </w:rPr>
        <w:t>I use pornography to masturbate</w:t>
      </w:r>
    </w:p>
    <w:p w14:paraId="6F686B6F" w14:textId="09E8BA24" w:rsidR="00515070" w:rsidRPr="00462FE8" w:rsidRDefault="00515070" w:rsidP="0051507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62FE8">
        <w:rPr>
          <w:rFonts w:ascii="Times New Roman" w:hAnsi="Times New Roman" w:cs="Times New Roman"/>
        </w:rPr>
        <w:t>I use pornography because my partner wants me to</w:t>
      </w:r>
    </w:p>
    <w:p w14:paraId="3F1CF31A" w14:textId="017E822C" w:rsidR="00515070" w:rsidRPr="00462FE8" w:rsidRDefault="00515070" w:rsidP="0051507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62FE8">
        <w:rPr>
          <w:rFonts w:ascii="Times New Roman" w:hAnsi="Times New Roman" w:cs="Times New Roman"/>
        </w:rPr>
        <w:t>My partner knows everything there is to know about my pornography use</w:t>
      </w:r>
    </w:p>
    <w:p w14:paraId="42B00D04" w14:textId="5F6B47B6" w:rsidR="00515070" w:rsidRPr="00462FE8" w:rsidRDefault="00515070" w:rsidP="0051507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62FE8">
        <w:rPr>
          <w:rFonts w:ascii="Times New Roman" w:hAnsi="Times New Roman" w:cs="Times New Roman"/>
        </w:rPr>
        <w:t>The thought of using pornography makes me sexually aroused</w:t>
      </w:r>
    </w:p>
    <w:p w14:paraId="261C1688" w14:textId="2BE3613E" w:rsidR="00515070" w:rsidRPr="00462FE8" w:rsidRDefault="00515070" w:rsidP="0051507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62FE8">
        <w:rPr>
          <w:rFonts w:ascii="Times New Roman" w:hAnsi="Times New Roman" w:cs="Times New Roman"/>
        </w:rPr>
        <w:t>I use pornography because I feel my partner doesn’t love me</w:t>
      </w:r>
    </w:p>
    <w:p w14:paraId="72E90916" w14:textId="5E3A1FD5" w:rsidR="00515070" w:rsidRPr="00462FE8" w:rsidRDefault="00515070" w:rsidP="0051507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62FE8">
        <w:rPr>
          <w:rFonts w:ascii="Times New Roman" w:hAnsi="Times New Roman" w:cs="Times New Roman"/>
        </w:rPr>
        <w:t>I use pornography to learn things about sex</w:t>
      </w:r>
    </w:p>
    <w:p w14:paraId="76F03222" w14:textId="26E24995" w:rsidR="00515070" w:rsidRPr="00462FE8" w:rsidRDefault="00515070" w:rsidP="0051507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62FE8">
        <w:rPr>
          <w:rFonts w:ascii="Times New Roman" w:hAnsi="Times New Roman" w:cs="Times New Roman"/>
        </w:rPr>
        <w:t>I will use pornography as soon as I get the chance</w:t>
      </w:r>
    </w:p>
    <w:p w14:paraId="57A59452" w14:textId="6A1278B7" w:rsidR="00515070" w:rsidRPr="00462FE8" w:rsidRDefault="00515070" w:rsidP="0051507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62FE8">
        <w:rPr>
          <w:rFonts w:ascii="Times New Roman" w:hAnsi="Times New Roman" w:cs="Times New Roman"/>
        </w:rPr>
        <w:t>I use pornography because my partner does not want to have sex</w:t>
      </w:r>
    </w:p>
    <w:p w14:paraId="2AA3D2D1" w14:textId="60DADBD9" w:rsidR="00515070" w:rsidRPr="00462FE8" w:rsidRDefault="00515070" w:rsidP="0051507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62FE8">
        <w:rPr>
          <w:rFonts w:ascii="Times New Roman" w:hAnsi="Times New Roman" w:cs="Times New Roman"/>
        </w:rPr>
        <w:t xml:space="preserve">You can learn a lot about sex by using pornography </w:t>
      </w:r>
    </w:p>
    <w:p w14:paraId="77C040D4" w14:textId="3E67CB23" w:rsidR="00515070" w:rsidRPr="00462FE8" w:rsidRDefault="00515070" w:rsidP="0051507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62FE8">
        <w:rPr>
          <w:rFonts w:ascii="Times New Roman" w:hAnsi="Times New Roman" w:cs="Times New Roman"/>
        </w:rPr>
        <w:t>If the situation allowed, I would use pornography right now</w:t>
      </w:r>
    </w:p>
    <w:p w14:paraId="7BE6A2D2" w14:textId="371DE29B" w:rsidR="00186F00" w:rsidRPr="00462FE8" w:rsidRDefault="00186F00" w:rsidP="00186F0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62FE8">
        <w:rPr>
          <w:rFonts w:ascii="Times New Roman" w:hAnsi="Times New Roman" w:cs="Times New Roman"/>
        </w:rPr>
        <w:t>I use pornography because it’s easier than trying to have sex with my partner</w:t>
      </w:r>
    </w:p>
    <w:p w14:paraId="181F2395" w14:textId="604C57E8" w:rsidR="00515070" w:rsidRPr="00462FE8" w:rsidRDefault="00515070" w:rsidP="0051507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62FE8">
        <w:rPr>
          <w:rFonts w:ascii="Times New Roman" w:hAnsi="Times New Roman" w:cs="Times New Roman"/>
        </w:rPr>
        <w:t xml:space="preserve">Using pornography teaches me how I should behave when having sex </w:t>
      </w:r>
    </w:p>
    <w:p w14:paraId="1440D860" w14:textId="77777777" w:rsidR="00CB5F99" w:rsidRPr="00462FE8" w:rsidRDefault="00CB5F99" w:rsidP="00CB5F99">
      <w:pPr>
        <w:rPr>
          <w:rFonts w:ascii="Times New Roman" w:hAnsi="Times New Roman" w:cs="Times New Roman"/>
        </w:rPr>
      </w:pPr>
    </w:p>
    <w:p w14:paraId="4DDB946B" w14:textId="643055D3" w:rsidR="005653B0" w:rsidRPr="00462FE8" w:rsidRDefault="005653B0" w:rsidP="005653B0">
      <w:pPr>
        <w:rPr>
          <w:rFonts w:ascii="Times New Roman" w:hAnsi="Times New Roman" w:cs="Times New Roman"/>
        </w:rPr>
      </w:pPr>
      <w:r w:rsidRPr="00462FE8">
        <w:rPr>
          <w:rFonts w:ascii="Times New Roman" w:hAnsi="Times New Roman" w:cs="Times New Roman"/>
        </w:rPr>
        <w:t xml:space="preserve">How much of the pornography you use </w:t>
      </w:r>
      <w:r w:rsidRPr="00462FE8">
        <w:rPr>
          <w:rFonts w:ascii="Times New Roman" w:hAnsi="Times New Roman" w:cs="Times New Roman"/>
          <w:u w:val="single"/>
        </w:rPr>
        <w:t>clearly depicts</w:t>
      </w:r>
      <w:r w:rsidRPr="00462FE8">
        <w:rPr>
          <w:rFonts w:ascii="Times New Roman" w:hAnsi="Times New Roman" w:cs="Times New Roman"/>
        </w:rPr>
        <w:t xml:space="preserve"> the </w:t>
      </w:r>
      <w:r w:rsidR="004812B2" w:rsidRPr="00462FE8">
        <w:rPr>
          <w:rFonts w:ascii="Times New Roman" w:hAnsi="Times New Roman" w:cs="Times New Roman"/>
        </w:rPr>
        <w:t>following?</w:t>
      </w:r>
    </w:p>
    <w:p w14:paraId="30E28345" w14:textId="7CD2C4C1" w:rsidR="005653B0" w:rsidRPr="00462FE8" w:rsidRDefault="005653B0" w:rsidP="005653B0">
      <w:pPr>
        <w:rPr>
          <w:rFonts w:ascii="Times New Roman" w:hAnsi="Times New Roman" w:cs="Times New Roman"/>
        </w:rPr>
      </w:pPr>
    </w:p>
    <w:tbl>
      <w:tblPr>
        <w:tblW w:w="836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01"/>
        <w:gridCol w:w="709"/>
        <w:gridCol w:w="709"/>
        <w:gridCol w:w="2126"/>
        <w:gridCol w:w="709"/>
        <w:gridCol w:w="709"/>
        <w:gridCol w:w="1701"/>
      </w:tblGrid>
      <w:tr w:rsidR="005653B0" w:rsidRPr="00462FE8" w14:paraId="12A42511" w14:textId="77777777" w:rsidTr="00462FE8">
        <w:trPr>
          <w:trHeight w:val="310"/>
        </w:trPr>
        <w:tc>
          <w:tcPr>
            <w:tcW w:w="1701" w:type="dxa"/>
            <w:tcBorders>
              <w:bottom w:val="single" w:sz="4" w:space="0" w:color="000000"/>
            </w:tcBorders>
          </w:tcPr>
          <w:p w14:paraId="0B746AA0" w14:textId="77777777" w:rsidR="005653B0" w:rsidRPr="00462FE8" w:rsidRDefault="005653B0" w:rsidP="00803C09">
            <w:pPr>
              <w:pStyle w:val="TableParagraph"/>
              <w:spacing w:before="4"/>
              <w:ind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w w:val="91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14:paraId="0C2B3A9E" w14:textId="77777777" w:rsidR="005653B0" w:rsidRPr="00462FE8" w:rsidRDefault="005653B0" w:rsidP="00803C09">
            <w:pPr>
              <w:pStyle w:val="TableParagraph"/>
              <w:spacing w:before="4"/>
              <w:ind w:right="1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w w:val="91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14:paraId="7174859B" w14:textId="77777777" w:rsidR="005653B0" w:rsidRPr="00462FE8" w:rsidRDefault="005653B0" w:rsidP="00803C09">
            <w:pPr>
              <w:pStyle w:val="TableParagraph"/>
              <w:spacing w:before="4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w w:val="91"/>
                <w:sz w:val="24"/>
                <w:szCs w:val="24"/>
              </w:rPr>
              <w:t xml:space="preserve">          3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 w14:paraId="1E366CB8" w14:textId="77777777" w:rsidR="005653B0" w:rsidRPr="00462FE8" w:rsidRDefault="005653B0" w:rsidP="00803C09">
            <w:pPr>
              <w:pStyle w:val="TableParagraph"/>
              <w:spacing w:before="4"/>
              <w:ind w:right="2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w w:val="91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14:paraId="28F5876B" w14:textId="77777777" w:rsidR="005653B0" w:rsidRPr="00462FE8" w:rsidRDefault="005653B0" w:rsidP="00803C09">
            <w:pPr>
              <w:pStyle w:val="TableParagraph"/>
              <w:spacing w:before="4"/>
              <w:ind w:right="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w w:val="91"/>
                <w:sz w:val="24"/>
                <w:szCs w:val="24"/>
              </w:rPr>
              <w:t>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 w14:paraId="6E58CCAA" w14:textId="77777777" w:rsidR="005653B0" w:rsidRPr="00462FE8" w:rsidRDefault="005653B0" w:rsidP="00803C09">
            <w:pPr>
              <w:pStyle w:val="TableParagraph"/>
              <w:spacing w:before="4"/>
              <w:ind w:left="13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w w:val="91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5FB089D2" w14:textId="77777777" w:rsidR="005653B0" w:rsidRPr="00462FE8" w:rsidRDefault="005653B0" w:rsidP="00803C09">
            <w:pPr>
              <w:pStyle w:val="TableParagraph"/>
              <w:spacing w:before="4"/>
              <w:ind w:left="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w w:val="91"/>
                <w:sz w:val="24"/>
                <w:szCs w:val="24"/>
              </w:rPr>
              <w:t>7</w:t>
            </w:r>
          </w:p>
        </w:tc>
      </w:tr>
      <w:tr w:rsidR="005653B0" w:rsidRPr="00462FE8" w14:paraId="57B91E93" w14:textId="77777777" w:rsidTr="00462FE8">
        <w:trPr>
          <w:trHeight w:val="270"/>
        </w:trPr>
        <w:tc>
          <w:tcPr>
            <w:tcW w:w="1701" w:type="dxa"/>
            <w:tcBorders>
              <w:top w:val="single" w:sz="4" w:space="0" w:color="000000"/>
            </w:tcBorders>
          </w:tcPr>
          <w:p w14:paraId="3E2EC69B" w14:textId="748FBD6B" w:rsidR="005653B0" w:rsidRPr="00462FE8" w:rsidRDefault="005653B0" w:rsidP="00803C09">
            <w:pPr>
              <w:pStyle w:val="TableParagraph"/>
              <w:spacing w:before="4" w:line="246" w:lineRule="exact"/>
              <w:ind w:left="211" w:right="24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sz w:val="24"/>
                <w:szCs w:val="24"/>
              </w:rPr>
              <w:t>None of the pornography I use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 w14:paraId="23860273" w14:textId="77777777" w:rsidR="005653B0" w:rsidRPr="00462FE8" w:rsidRDefault="005653B0" w:rsidP="00803C09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</w:tcPr>
          <w:p w14:paraId="6718BCF5" w14:textId="77777777" w:rsidR="005653B0" w:rsidRPr="00462FE8" w:rsidRDefault="005653B0" w:rsidP="00803C09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000000"/>
            </w:tcBorders>
          </w:tcPr>
          <w:p w14:paraId="3B15F246" w14:textId="0E0992E3" w:rsidR="005653B0" w:rsidRPr="00462FE8" w:rsidRDefault="005653B0" w:rsidP="00803C09">
            <w:pPr>
              <w:pStyle w:val="TableParagraph"/>
              <w:spacing w:before="4" w:line="246" w:lineRule="exact"/>
              <w:ind w:left="188" w:right="2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2FE8">
              <w:rPr>
                <w:rFonts w:ascii="Times New Roman" w:hAnsi="Times New Roman" w:cs="Times New Roman"/>
                <w:sz w:val="24"/>
                <w:szCs w:val="24"/>
              </w:rPr>
              <w:t xml:space="preserve">About half of the </w:t>
            </w:r>
            <w:proofErr w:type="gramStart"/>
            <w:r w:rsidRPr="00462FE8">
              <w:rPr>
                <w:rFonts w:ascii="Times New Roman" w:hAnsi="Times New Roman" w:cs="Times New Roman"/>
                <w:sz w:val="24"/>
                <w:szCs w:val="24"/>
              </w:rPr>
              <w:t>pornography</w:t>
            </w:r>
            <w:proofErr w:type="gramEnd"/>
            <w:r w:rsidRPr="00462FE8">
              <w:rPr>
                <w:rFonts w:ascii="Times New Roman" w:hAnsi="Times New Roman" w:cs="Times New Roman"/>
                <w:sz w:val="24"/>
                <w:szCs w:val="24"/>
              </w:rPr>
              <w:t xml:space="preserve"> I use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 w14:paraId="53FC3727" w14:textId="77777777" w:rsidR="005653B0" w:rsidRPr="00462FE8" w:rsidRDefault="005653B0" w:rsidP="00803C09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</w:tcPr>
          <w:p w14:paraId="0DDCB733" w14:textId="77777777" w:rsidR="005653B0" w:rsidRPr="00462FE8" w:rsidRDefault="005653B0" w:rsidP="00803C09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676CE5CF" w14:textId="2E2B5BF5" w:rsidR="005653B0" w:rsidRPr="00462FE8" w:rsidRDefault="005653B0" w:rsidP="00803C09">
            <w:pPr>
              <w:pStyle w:val="TableParagraph"/>
              <w:spacing w:before="4" w:line="246" w:lineRule="exact"/>
              <w:ind w:left="255" w:right="9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62FE8">
              <w:rPr>
                <w:rFonts w:ascii="Times New Roman" w:hAnsi="Times New Roman" w:cs="Times New Roman"/>
                <w:sz w:val="24"/>
                <w:szCs w:val="24"/>
              </w:rPr>
              <w:t>All of</w:t>
            </w:r>
            <w:proofErr w:type="gramEnd"/>
            <w:r w:rsidRPr="00462FE8">
              <w:rPr>
                <w:rFonts w:ascii="Times New Roman" w:hAnsi="Times New Roman" w:cs="Times New Roman"/>
                <w:sz w:val="24"/>
                <w:szCs w:val="24"/>
              </w:rPr>
              <w:t xml:space="preserve"> the pornography I use</w:t>
            </w:r>
          </w:p>
        </w:tc>
      </w:tr>
    </w:tbl>
    <w:p w14:paraId="3CD32663" w14:textId="77777777" w:rsidR="005653B0" w:rsidRPr="00462FE8" w:rsidRDefault="005653B0" w:rsidP="005653B0">
      <w:pPr>
        <w:rPr>
          <w:rFonts w:ascii="Times New Roman" w:hAnsi="Times New Roman" w:cs="Times New Roman"/>
        </w:rPr>
      </w:pPr>
    </w:p>
    <w:p w14:paraId="2DEC36D9" w14:textId="18674231" w:rsidR="00515070" w:rsidRPr="00462FE8" w:rsidRDefault="00515070" w:rsidP="0051507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462FE8">
        <w:rPr>
          <w:rFonts w:ascii="Times New Roman" w:hAnsi="Times New Roman" w:cs="Times New Roman"/>
        </w:rPr>
        <w:t xml:space="preserve">People having sex as a way of emotionally connecting </w:t>
      </w:r>
    </w:p>
    <w:p w14:paraId="1A00054C" w14:textId="1D8E7E51" w:rsidR="00515070" w:rsidRPr="00462FE8" w:rsidRDefault="00515070" w:rsidP="0051507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62FE8">
        <w:rPr>
          <w:rFonts w:ascii="Times New Roman" w:hAnsi="Times New Roman" w:cs="Times New Roman"/>
        </w:rPr>
        <w:lastRenderedPageBreak/>
        <w:t xml:space="preserve">Someone being treated as a sex-object/plaything (used for someone else’s sexual pleasure without regard for their feelings) </w:t>
      </w:r>
    </w:p>
    <w:p w14:paraId="31032DBD" w14:textId="7C373B8E" w:rsidR="00515070" w:rsidRPr="00462FE8" w:rsidRDefault="00515070" w:rsidP="0051507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462FE8">
        <w:rPr>
          <w:rFonts w:ascii="Times New Roman" w:hAnsi="Times New Roman" w:cs="Times New Roman"/>
        </w:rPr>
        <w:t xml:space="preserve">People having an affair (having sex when at least one of them is known to be in a relationship with someone else) </w:t>
      </w:r>
    </w:p>
    <w:p w14:paraId="7CFDE98A" w14:textId="060553E2" w:rsidR="00515070" w:rsidRPr="00462FE8" w:rsidRDefault="00515070" w:rsidP="0051507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62FE8">
        <w:rPr>
          <w:rFonts w:ascii="Times New Roman" w:hAnsi="Times New Roman" w:cs="Times New Roman"/>
        </w:rPr>
        <w:t xml:space="preserve">Someone doing something sexual they don’t want to do </w:t>
      </w:r>
    </w:p>
    <w:p w14:paraId="76090865" w14:textId="4A3CA5D3" w:rsidR="005653B0" w:rsidRPr="00462FE8" w:rsidRDefault="005653B0" w:rsidP="005653B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62FE8">
        <w:rPr>
          <w:rFonts w:ascii="Times New Roman" w:hAnsi="Times New Roman" w:cs="Times New Roman"/>
        </w:rPr>
        <w:t xml:space="preserve">People engaging in affectionate behaviour other than explicit sexual activity (for example, hugging or kissing) </w:t>
      </w:r>
    </w:p>
    <w:p w14:paraId="63885310" w14:textId="18400766" w:rsidR="00515070" w:rsidRPr="00462FE8" w:rsidRDefault="00515070" w:rsidP="0051507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62FE8">
        <w:rPr>
          <w:rFonts w:ascii="Times New Roman" w:hAnsi="Times New Roman" w:cs="Times New Roman"/>
        </w:rPr>
        <w:t xml:space="preserve">Verbal aggression (e.g., name calling, threats etc.) </w:t>
      </w:r>
    </w:p>
    <w:p w14:paraId="6C98F7FB" w14:textId="13070EF0" w:rsidR="00515070" w:rsidRPr="00462FE8" w:rsidRDefault="00515070" w:rsidP="0051507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62FE8">
        <w:rPr>
          <w:rFonts w:ascii="Times New Roman" w:hAnsi="Times New Roman" w:cs="Times New Roman"/>
        </w:rPr>
        <w:t xml:space="preserve">People who have just met having sex </w:t>
      </w:r>
    </w:p>
    <w:p w14:paraId="7BA35B50" w14:textId="59BCD22A" w:rsidR="00515070" w:rsidRPr="00462FE8" w:rsidRDefault="00515070" w:rsidP="0051507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62FE8">
        <w:rPr>
          <w:rFonts w:ascii="Times New Roman" w:hAnsi="Times New Roman" w:cs="Times New Roman"/>
        </w:rPr>
        <w:t xml:space="preserve">Someone having something sexual done to them that they don’t want </w:t>
      </w:r>
    </w:p>
    <w:p w14:paraId="239A1540" w14:textId="6EC1FB51" w:rsidR="00515070" w:rsidRPr="00462FE8" w:rsidRDefault="00515070" w:rsidP="0051507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462FE8">
        <w:rPr>
          <w:rFonts w:ascii="Times New Roman" w:hAnsi="Times New Roman" w:cs="Times New Roman"/>
        </w:rPr>
        <w:t>People having sex as a way of expressing love</w:t>
      </w:r>
    </w:p>
    <w:p w14:paraId="38645E52" w14:textId="16F01F4B" w:rsidR="00515070" w:rsidRPr="00462FE8" w:rsidRDefault="00515070" w:rsidP="0051507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462FE8">
        <w:rPr>
          <w:rFonts w:ascii="Times New Roman" w:hAnsi="Times New Roman" w:cs="Times New Roman"/>
        </w:rPr>
        <w:t xml:space="preserve">Physical aggression (e.g., spanking, slapping, gagging, hair-pulling etc.) </w:t>
      </w:r>
    </w:p>
    <w:p w14:paraId="37DEAABC" w14:textId="7B712229" w:rsidR="00803C09" w:rsidRPr="00462FE8" w:rsidRDefault="00515070" w:rsidP="00803C0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62FE8">
        <w:rPr>
          <w:rFonts w:ascii="Times New Roman" w:hAnsi="Times New Roman" w:cs="Times New Roman"/>
        </w:rPr>
        <w:t xml:space="preserve">People who are in a relationship having sex </w:t>
      </w:r>
    </w:p>
    <w:p w14:paraId="681AB5AA" w14:textId="6E400F25" w:rsidR="00CE66AB" w:rsidRPr="00462FE8" w:rsidRDefault="00CE66AB" w:rsidP="00675559">
      <w:pPr>
        <w:rPr>
          <w:rFonts w:ascii="Times New Roman" w:hAnsi="Times New Roman" w:cs="Times New Roman"/>
        </w:rPr>
      </w:pPr>
    </w:p>
    <w:p w14:paraId="666A706D" w14:textId="0FC50B57" w:rsidR="007B77B1" w:rsidRPr="00462FE8" w:rsidRDefault="007B77B1" w:rsidP="00675559">
      <w:pPr>
        <w:rPr>
          <w:rFonts w:ascii="Times New Roman" w:hAnsi="Times New Roman" w:cs="Times New Roman"/>
        </w:rPr>
      </w:pPr>
    </w:p>
    <w:p w14:paraId="1550B9FC" w14:textId="10E69DAA" w:rsidR="00E0589B" w:rsidRPr="00462FE8" w:rsidRDefault="00E0589B" w:rsidP="00A162B9">
      <w:pPr>
        <w:jc w:val="center"/>
        <w:rPr>
          <w:rFonts w:ascii="Times New Roman" w:hAnsi="Times New Roman" w:cs="Times New Roman"/>
          <w:b/>
          <w:bCs/>
        </w:rPr>
      </w:pPr>
      <w:r w:rsidRPr="00462FE8">
        <w:rPr>
          <w:rFonts w:ascii="Times New Roman" w:hAnsi="Times New Roman" w:cs="Times New Roman"/>
          <w:b/>
          <w:bCs/>
        </w:rPr>
        <w:t xml:space="preserve">PURRS </w:t>
      </w:r>
      <w:r w:rsidR="00462FE8">
        <w:rPr>
          <w:rFonts w:ascii="Times New Roman" w:hAnsi="Times New Roman" w:cs="Times New Roman"/>
          <w:b/>
          <w:bCs/>
        </w:rPr>
        <w:t xml:space="preserve">Scoring </w:t>
      </w:r>
      <w:r w:rsidR="00AB1B97">
        <w:rPr>
          <w:rFonts w:ascii="Times New Roman" w:hAnsi="Times New Roman" w:cs="Times New Roman"/>
          <w:b/>
          <w:bCs/>
        </w:rPr>
        <w:t>Manual</w:t>
      </w:r>
    </w:p>
    <w:p w14:paraId="3981614B" w14:textId="77777777" w:rsidR="00E0589B" w:rsidRPr="00462FE8" w:rsidRDefault="00E0589B" w:rsidP="00675559">
      <w:pPr>
        <w:rPr>
          <w:rFonts w:ascii="Times New Roman" w:hAnsi="Times New Roman" w:cs="Times New Roman"/>
        </w:rPr>
      </w:pPr>
    </w:p>
    <w:p w14:paraId="12103EA0" w14:textId="143F3A1F" w:rsidR="00E0589B" w:rsidRPr="00462FE8" w:rsidRDefault="00E0589B" w:rsidP="00675559">
      <w:pPr>
        <w:rPr>
          <w:rFonts w:ascii="Times New Roman" w:hAnsi="Times New Roman" w:cs="Times New Roman"/>
          <w:i/>
          <w:iCs/>
        </w:rPr>
      </w:pPr>
      <w:r w:rsidRPr="00462FE8">
        <w:rPr>
          <w:rFonts w:ascii="Times New Roman" w:hAnsi="Times New Roman" w:cs="Times New Roman"/>
          <w:i/>
          <w:iCs/>
        </w:rPr>
        <w:t xml:space="preserve">All subscales are calculated by summing the scores of the relevant items and dividing by the number of items to compute the mean </w:t>
      </w:r>
    </w:p>
    <w:p w14:paraId="5C7FD472" w14:textId="45879E10" w:rsidR="007B77B1" w:rsidRPr="00462FE8" w:rsidRDefault="007B77B1" w:rsidP="00675559">
      <w:pPr>
        <w:rPr>
          <w:rFonts w:ascii="Times New Roman" w:hAnsi="Times New Roman" w:cs="Times New Roman"/>
        </w:rPr>
      </w:pPr>
    </w:p>
    <w:p w14:paraId="7EC79790" w14:textId="76659ADD" w:rsidR="00E0589B" w:rsidRPr="00462FE8" w:rsidRDefault="00E0589B" w:rsidP="00675559">
      <w:pPr>
        <w:rPr>
          <w:rFonts w:ascii="Times New Roman" w:hAnsi="Times New Roman" w:cs="Times New Roman"/>
          <w:b/>
          <w:bCs/>
        </w:rPr>
      </w:pPr>
      <w:r w:rsidRPr="00462FE8">
        <w:rPr>
          <w:rFonts w:ascii="Times New Roman" w:hAnsi="Times New Roman" w:cs="Times New Roman"/>
          <w:b/>
          <w:bCs/>
        </w:rPr>
        <w:t>First Order</w:t>
      </w:r>
    </w:p>
    <w:p w14:paraId="1AD3CAB5" w14:textId="159D2577" w:rsidR="00E0589B" w:rsidRPr="00462FE8" w:rsidRDefault="00E0589B" w:rsidP="00675559">
      <w:pPr>
        <w:rPr>
          <w:rFonts w:ascii="Times New Roman" w:hAnsi="Times New Roman" w:cs="Times New Roman"/>
        </w:rPr>
      </w:pPr>
      <w:r w:rsidRPr="00462FE8">
        <w:rPr>
          <w:rFonts w:ascii="Times New Roman" w:hAnsi="Times New Roman" w:cs="Times New Roman"/>
        </w:rPr>
        <w:t>Frequency (3 items): 1, 2, 3</w:t>
      </w:r>
    </w:p>
    <w:p w14:paraId="48B2F642" w14:textId="5D770FE9" w:rsidR="00E0589B" w:rsidRPr="00462FE8" w:rsidRDefault="00E0589B" w:rsidP="00675559">
      <w:pPr>
        <w:rPr>
          <w:rFonts w:ascii="Times New Roman" w:hAnsi="Times New Roman" w:cs="Times New Roman"/>
        </w:rPr>
      </w:pPr>
      <w:r w:rsidRPr="00462FE8">
        <w:rPr>
          <w:rFonts w:ascii="Times New Roman" w:hAnsi="Times New Roman" w:cs="Times New Roman"/>
        </w:rPr>
        <w:t>Attractive porn (4 items): 12, 13, 14, 15</w:t>
      </w:r>
    </w:p>
    <w:p w14:paraId="3BAA4160" w14:textId="7DFABE6E" w:rsidR="00E0589B" w:rsidRPr="00462FE8" w:rsidRDefault="00E0589B" w:rsidP="00675559">
      <w:pPr>
        <w:rPr>
          <w:rFonts w:ascii="Times New Roman" w:hAnsi="Times New Roman" w:cs="Times New Roman"/>
        </w:rPr>
      </w:pPr>
      <w:r w:rsidRPr="00462FE8">
        <w:rPr>
          <w:rFonts w:ascii="Times New Roman" w:hAnsi="Times New Roman" w:cs="Times New Roman"/>
        </w:rPr>
        <w:t>Craving (3 items): 19, 22, 25</w:t>
      </w:r>
    </w:p>
    <w:p w14:paraId="3879C8CC" w14:textId="3CDA242E" w:rsidR="00E0589B" w:rsidRPr="00462FE8" w:rsidRDefault="00E0589B" w:rsidP="00675559">
      <w:pPr>
        <w:rPr>
          <w:rFonts w:ascii="Times New Roman" w:hAnsi="Times New Roman" w:cs="Times New Roman"/>
        </w:rPr>
      </w:pPr>
      <w:r w:rsidRPr="00462FE8">
        <w:rPr>
          <w:rFonts w:ascii="Times New Roman" w:hAnsi="Times New Roman" w:cs="Times New Roman"/>
        </w:rPr>
        <w:t>Masturbation (2 items): 4, 16</w:t>
      </w:r>
    </w:p>
    <w:p w14:paraId="17AAC6B7" w14:textId="02E31B64" w:rsidR="00E0589B" w:rsidRPr="00462FE8" w:rsidRDefault="00E0589B" w:rsidP="00675559">
      <w:pPr>
        <w:rPr>
          <w:rFonts w:ascii="Times New Roman" w:hAnsi="Times New Roman" w:cs="Times New Roman"/>
        </w:rPr>
      </w:pPr>
      <w:r w:rsidRPr="00462FE8">
        <w:rPr>
          <w:rFonts w:ascii="Times New Roman" w:hAnsi="Times New Roman" w:cs="Times New Roman"/>
        </w:rPr>
        <w:t>Prefer Porn (3 items): 5, 8, 11</w:t>
      </w:r>
    </w:p>
    <w:p w14:paraId="5D9E7D4E" w14:textId="4D308F96" w:rsidR="00E0589B" w:rsidRPr="00462FE8" w:rsidRDefault="00E0589B" w:rsidP="00675559">
      <w:pPr>
        <w:rPr>
          <w:rFonts w:ascii="Times New Roman" w:hAnsi="Times New Roman" w:cs="Times New Roman"/>
        </w:rPr>
      </w:pPr>
      <w:r w:rsidRPr="00462FE8">
        <w:rPr>
          <w:rFonts w:ascii="Times New Roman" w:hAnsi="Times New Roman" w:cs="Times New Roman"/>
        </w:rPr>
        <w:t>Secrecy (3 items): 7, 10, 18</w:t>
      </w:r>
      <w:r w:rsidRPr="00462FE8">
        <w:rPr>
          <w:rFonts w:ascii="Times New Roman" w:hAnsi="Times New Roman" w:cs="Times New Roman"/>
          <w:i/>
          <w:iCs/>
        </w:rPr>
        <w:t>R</w:t>
      </w:r>
      <w:r w:rsidRPr="00462FE8">
        <w:rPr>
          <w:rFonts w:ascii="Times New Roman" w:hAnsi="Times New Roman" w:cs="Times New Roman"/>
        </w:rPr>
        <w:t xml:space="preserve">* </w:t>
      </w:r>
    </w:p>
    <w:p w14:paraId="0E8FA80D" w14:textId="10435A12" w:rsidR="00E0589B" w:rsidRPr="00462FE8" w:rsidRDefault="00E0589B" w:rsidP="00675559">
      <w:pPr>
        <w:rPr>
          <w:rFonts w:ascii="Times New Roman" w:hAnsi="Times New Roman" w:cs="Times New Roman"/>
        </w:rPr>
      </w:pPr>
      <w:r w:rsidRPr="00462FE8">
        <w:rPr>
          <w:rFonts w:ascii="Times New Roman" w:hAnsi="Times New Roman" w:cs="Times New Roman"/>
        </w:rPr>
        <w:t>Replace Partner (3 items): 20, 23, 26</w:t>
      </w:r>
    </w:p>
    <w:p w14:paraId="17687222" w14:textId="766C6C0B" w:rsidR="00E0589B" w:rsidRPr="00462FE8" w:rsidRDefault="00E0589B" w:rsidP="00675559">
      <w:pPr>
        <w:rPr>
          <w:rFonts w:ascii="Times New Roman" w:hAnsi="Times New Roman" w:cs="Times New Roman"/>
        </w:rPr>
      </w:pPr>
      <w:r w:rsidRPr="00462FE8">
        <w:rPr>
          <w:rFonts w:ascii="Times New Roman" w:hAnsi="Times New Roman" w:cs="Times New Roman"/>
        </w:rPr>
        <w:t>Joint Use (3 items): 6, 9, 17</w:t>
      </w:r>
    </w:p>
    <w:p w14:paraId="0767B5E2" w14:textId="16BE1048" w:rsidR="00E0589B" w:rsidRPr="00462FE8" w:rsidRDefault="00E0589B" w:rsidP="00675559">
      <w:pPr>
        <w:rPr>
          <w:rFonts w:ascii="Times New Roman" w:hAnsi="Times New Roman" w:cs="Times New Roman"/>
        </w:rPr>
      </w:pPr>
      <w:r w:rsidRPr="00462FE8">
        <w:rPr>
          <w:rFonts w:ascii="Times New Roman" w:hAnsi="Times New Roman" w:cs="Times New Roman"/>
        </w:rPr>
        <w:t>Sex Education (3 items): 21, 24, 27</w:t>
      </w:r>
    </w:p>
    <w:p w14:paraId="14836397" w14:textId="52666969" w:rsidR="00E0589B" w:rsidRPr="00462FE8" w:rsidRDefault="00E0589B" w:rsidP="00675559">
      <w:pPr>
        <w:rPr>
          <w:rFonts w:ascii="Times New Roman" w:hAnsi="Times New Roman" w:cs="Times New Roman"/>
        </w:rPr>
      </w:pPr>
      <w:r w:rsidRPr="00462FE8">
        <w:rPr>
          <w:rFonts w:ascii="Times New Roman" w:hAnsi="Times New Roman" w:cs="Times New Roman"/>
        </w:rPr>
        <w:t>Relational Content (4 items): 28, 32, 36, 38</w:t>
      </w:r>
    </w:p>
    <w:p w14:paraId="3DE6B3CA" w14:textId="60F401FA" w:rsidR="00E0589B" w:rsidRPr="00462FE8" w:rsidRDefault="00E0589B" w:rsidP="00675559">
      <w:pPr>
        <w:rPr>
          <w:rFonts w:ascii="Times New Roman" w:hAnsi="Times New Roman" w:cs="Times New Roman"/>
        </w:rPr>
      </w:pPr>
      <w:r w:rsidRPr="00462FE8">
        <w:rPr>
          <w:rFonts w:ascii="Times New Roman" w:hAnsi="Times New Roman" w:cs="Times New Roman"/>
        </w:rPr>
        <w:t>Aggressive Content (3 items): 29, 33, 37</w:t>
      </w:r>
    </w:p>
    <w:p w14:paraId="0BFCB1DC" w14:textId="3E2DBF76" w:rsidR="00E0589B" w:rsidRPr="00462FE8" w:rsidRDefault="00E0589B" w:rsidP="00675559">
      <w:pPr>
        <w:rPr>
          <w:rFonts w:ascii="Times New Roman" w:hAnsi="Times New Roman" w:cs="Times New Roman"/>
        </w:rPr>
      </w:pPr>
      <w:proofErr w:type="spellStart"/>
      <w:r w:rsidRPr="00462FE8">
        <w:rPr>
          <w:rFonts w:ascii="Times New Roman" w:hAnsi="Times New Roman" w:cs="Times New Roman"/>
        </w:rPr>
        <w:t>Nonmonogamous</w:t>
      </w:r>
      <w:proofErr w:type="spellEnd"/>
      <w:r w:rsidRPr="00462FE8">
        <w:rPr>
          <w:rFonts w:ascii="Times New Roman" w:hAnsi="Times New Roman" w:cs="Times New Roman"/>
        </w:rPr>
        <w:t xml:space="preserve"> Content (2 items): 30, 34</w:t>
      </w:r>
    </w:p>
    <w:p w14:paraId="7C16F8D1" w14:textId="1465628D" w:rsidR="00E0589B" w:rsidRPr="00462FE8" w:rsidRDefault="00E0589B" w:rsidP="00675559">
      <w:pPr>
        <w:rPr>
          <w:rFonts w:ascii="Times New Roman" w:hAnsi="Times New Roman" w:cs="Times New Roman"/>
        </w:rPr>
      </w:pPr>
      <w:proofErr w:type="spellStart"/>
      <w:r w:rsidRPr="00462FE8">
        <w:rPr>
          <w:rFonts w:ascii="Times New Roman" w:hAnsi="Times New Roman" w:cs="Times New Roman"/>
        </w:rPr>
        <w:t>Nonconsensual</w:t>
      </w:r>
      <w:proofErr w:type="spellEnd"/>
      <w:r w:rsidRPr="00462FE8">
        <w:rPr>
          <w:rFonts w:ascii="Times New Roman" w:hAnsi="Times New Roman" w:cs="Times New Roman"/>
        </w:rPr>
        <w:t xml:space="preserve"> Content (2 items): 31, 35</w:t>
      </w:r>
    </w:p>
    <w:p w14:paraId="01FEE0F7" w14:textId="77777777" w:rsidR="00E0589B" w:rsidRPr="00462FE8" w:rsidRDefault="00E0589B" w:rsidP="00675559">
      <w:pPr>
        <w:rPr>
          <w:rFonts w:ascii="Times New Roman" w:hAnsi="Times New Roman" w:cs="Times New Roman"/>
        </w:rPr>
      </w:pPr>
    </w:p>
    <w:p w14:paraId="2AAA009A" w14:textId="77777777" w:rsidR="00E0589B" w:rsidRPr="00462FE8" w:rsidRDefault="00E0589B" w:rsidP="00E0589B">
      <w:pPr>
        <w:rPr>
          <w:rFonts w:ascii="Times New Roman" w:hAnsi="Times New Roman" w:cs="Times New Roman"/>
          <w:b/>
          <w:bCs/>
        </w:rPr>
      </w:pPr>
      <w:r w:rsidRPr="00462FE8">
        <w:rPr>
          <w:rFonts w:ascii="Times New Roman" w:hAnsi="Times New Roman" w:cs="Times New Roman"/>
          <w:b/>
          <w:bCs/>
        </w:rPr>
        <w:t>Second Order</w:t>
      </w:r>
    </w:p>
    <w:p w14:paraId="56E5DA87" w14:textId="77777777" w:rsidR="00E0589B" w:rsidRPr="00462FE8" w:rsidRDefault="00E0589B" w:rsidP="00E0589B">
      <w:pPr>
        <w:rPr>
          <w:rFonts w:ascii="Times New Roman" w:hAnsi="Times New Roman" w:cs="Times New Roman"/>
        </w:rPr>
      </w:pPr>
      <w:r w:rsidRPr="00462FE8">
        <w:rPr>
          <w:rFonts w:ascii="Times New Roman" w:hAnsi="Times New Roman" w:cs="Times New Roman"/>
        </w:rPr>
        <w:t>Drive to Use (10 items): 1, 2, 3, 12, 13, 14, 15, 19, 22, 25</w:t>
      </w:r>
    </w:p>
    <w:p w14:paraId="4AFD4AEE" w14:textId="23D06901" w:rsidR="00E0589B" w:rsidRPr="00462FE8" w:rsidRDefault="00E0589B" w:rsidP="00E0589B">
      <w:pPr>
        <w:rPr>
          <w:rFonts w:ascii="Times New Roman" w:hAnsi="Times New Roman" w:cs="Times New Roman"/>
        </w:rPr>
      </w:pPr>
      <w:r w:rsidRPr="00462FE8">
        <w:rPr>
          <w:rFonts w:ascii="Times New Roman" w:hAnsi="Times New Roman" w:cs="Times New Roman"/>
        </w:rPr>
        <w:t>Unhealthy Context (11 items): 4, 5, 7, 8, 10, 11, 16, 18</w:t>
      </w:r>
      <w:r w:rsidRPr="00462FE8">
        <w:rPr>
          <w:rFonts w:ascii="Times New Roman" w:hAnsi="Times New Roman" w:cs="Times New Roman"/>
          <w:i/>
          <w:iCs/>
        </w:rPr>
        <w:t>R</w:t>
      </w:r>
      <w:r w:rsidRPr="00462FE8">
        <w:rPr>
          <w:rFonts w:ascii="Times New Roman" w:hAnsi="Times New Roman" w:cs="Times New Roman"/>
        </w:rPr>
        <w:t>*, 20, 23, 26</w:t>
      </w:r>
    </w:p>
    <w:p w14:paraId="723056C9" w14:textId="717041E9" w:rsidR="00E0589B" w:rsidRPr="00462FE8" w:rsidRDefault="00E0589B" w:rsidP="00E0589B">
      <w:pPr>
        <w:rPr>
          <w:rFonts w:ascii="Times New Roman" w:hAnsi="Times New Roman" w:cs="Times New Roman"/>
        </w:rPr>
      </w:pPr>
      <w:r w:rsidRPr="00462FE8">
        <w:rPr>
          <w:rFonts w:ascii="Times New Roman" w:hAnsi="Times New Roman" w:cs="Times New Roman"/>
        </w:rPr>
        <w:t>P</w:t>
      </w:r>
      <w:r w:rsidR="00BB78CB" w:rsidRPr="00462FE8">
        <w:rPr>
          <w:rFonts w:ascii="Times New Roman" w:hAnsi="Times New Roman" w:cs="Times New Roman"/>
        </w:rPr>
        <w:t>erceived</w:t>
      </w:r>
      <w:r w:rsidRPr="00462FE8">
        <w:rPr>
          <w:rFonts w:ascii="Times New Roman" w:hAnsi="Times New Roman" w:cs="Times New Roman"/>
        </w:rPr>
        <w:t xml:space="preserve"> Positives (10 items): 6, 9, 17, 21, 24, 27, 28, 32, 36, 38</w:t>
      </w:r>
    </w:p>
    <w:p w14:paraId="437E646A" w14:textId="77777777" w:rsidR="00E0589B" w:rsidRPr="00462FE8" w:rsidRDefault="00E0589B" w:rsidP="00E0589B">
      <w:pPr>
        <w:rPr>
          <w:rFonts w:ascii="Times New Roman" w:hAnsi="Times New Roman" w:cs="Times New Roman"/>
        </w:rPr>
      </w:pPr>
      <w:r w:rsidRPr="00462FE8">
        <w:rPr>
          <w:rFonts w:ascii="Times New Roman" w:hAnsi="Times New Roman" w:cs="Times New Roman"/>
        </w:rPr>
        <w:t xml:space="preserve">Harmful Content (7 items): 29, 30, 31, 33, 34, 35, 37 </w:t>
      </w:r>
    </w:p>
    <w:p w14:paraId="188E1740" w14:textId="77777777" w:rsidR="00E0589B" w:rsidRPr="00462FE8" w:rsidRDefault="00E0589B" w:rsidP="00675559">
      <w:pPr>
        <w:rPr>
          <w:rFonts w:ascii="Times New Roman" w:hAnsi="Times New Roman" w:cs="Times New Roman"/>
        </w:rPr>
      </w:pPr>
    </w:p>
    <w:p w14:paraId="2D3D6CDC" w14:textId="3C90F2F0" w:rsidR="00E0589B" w:rsidRPr="00462FE8" w:rsidRDefault="00462FE8" w:rsidP="00E0589B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Note: </w:t>
      </w:r>
      <w:r w:rsidR="00E0589B" w:rsidRPr="00462FE8">
        <w:rPr>
          <w:rFonts w:ascii="Times New Roman" w:hAnsi="Times New Roman" w:cs="Times New Roman"/>
          <w:i/>
          <w:iCs/>
        </w:rPr>
        <w:t>*R means reverse coded</w:t>
      </w:r>
    </w:p>
    <w:p w14:paraId="16F5338D" w14:textId="77777777" w:rsidR="00E0589B" w:rsidRPr="00462FE8" w:rsidRDefault="00E0589B" w:rsidP="00675559">
      <w:pPr>
        <w:rPr>
          <w:rFonts w:ascii="Times New Roman" w:hAnsi="Times New Roman" w:cs="Times New Roman"/>
        </w:rPr>
      </w:pPr>
    </w:p>
    <w:sectPr w:rsidR="00E0589B" w:rsidRPr="00462FE8" w:rsidSect="00773B92">
      <w:pgSz w:w="11900" w:h="16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C4F360" w14:textId="77777777" w:rsidR="00560F19" w:rsidRDefault="00560F19" w:rsidP="00773B92">
      <w:r>
        <w:separator/>
      </w:r>
    </w:p>
  </w:endnote>
  <w:endnote w:type="continuationSeparator" w:id="0">
    <w:p w14:paraId="556A356D" w14:textId="77777777" w:rsidR="00560F19" w:rsidRDefault="00560F19" w:rsidP="00773B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﷽﷽﷽﷽﷽﷽﷽﷽駽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0D09EF" w14:textId="77777777" w:rsidR="00560F19" w:rsidRDefault="00560F19" w:rsidP="00773B92">
      <w:r>
        <w:separator/>
      </w:r>
    </w:p>
  </w:footnote>
  <w:footnote w:type="continuationSeparator" w:id="0">
    <w:p w14:paraId="74CB94AC" w14:textId="77777777" w:rsidR="00560F19" w:rsidRDefault="00560F19" w:rsidP="00773B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4B550B"/>
    <w:multiLevelType w:val="hybridMultilevel"/>
    <w:tmpl w:val="8EEED868"/>
    <w:lvl w:ilvl="0" w:tplc="D96A5466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575939"/>
    <w:multiLevelType w:val="hybridMultilevel"/>
    <w:tmpl w:val="70E8D516"/>
    <w:lvl w:ilvl="0" w:tplc="FE268720">
      <w:start w:val="1"/>
      <w:numFmt w:val="decimal"/>
      <w:lvlText w:val="%1."/>
      <w:lvlJc w:val="left"/>
      <w:pPr>
        <w:ind w:left="720" w:hanging="607"/>
      </w:pPr>
      <w:rPr>
        <w:rFonts w:hint="default"/>
        <w:b w:val="0"/>
        <w:bCs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E1717C"/>
    <w:multiLevelType w:val="hybridMultilevel"/>
    <w:tmpl w:val="F448243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966BFE"/>
    <w:multiLevelType w:val="hybridMultilevel"/>
    <w:tmpl w:val="70E8D516"/>
    <w:lvl w:ilvl="0" w:tplc="FE268720">
      <w:start w:val="1"/>
      <w:numFmt w:val="decimal"/>
      <w:lvlText w:val="%1."/>
      <w:lvlJc w:val="left"/>
      <w:pPr>
        <w:ind w:left="720" w:hanging="607"/>
      </w:pPr>
      <w:rPr>
        <w:rFonts w:hint="default"/>
        <w:b w:val="0"/>
        <w:bCs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AA3F9B"/>
    <w:multiLevelType w:val="hybridMultilevel"/>
    <w:tmpl w:val="0A2A56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E41DBE"/>
    <w:multiLevelType w:val="hybridMultilevel"/>
    <w:tmpl w:val="A82AD3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8D6555"/>
    <w:multiLevelType w:val="multilevel"/>
    <w:tmpl w:val="73725402"/>
    <w:lvl w:ilvl="0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ED37F6"/>
    <w:multiLevelType w:val="hybridMultilevel"/>
    <w:tmpl w:val="6352A520"/>
    <w:lvl w:ilvl="0" w:tplc="D96A5466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264B24"/>
    <w:multiLevelType w:val="hybridMultilevel"/>
    <w:tmpl w:val="C00C2AFA"/>
    <w:lvl w:ilvl="0" w:tplc="D96A5466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EA4D80"/>
    <w:multiLevelType w:val="hybridMultilevel"/>
    <w:tmpl w:val="979CBE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730C66"/>
    <w:multiLevelType w:val="hybridMultilevel"/>
    <w:tmpl w:val="A82AD3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012775"/>
    <w:multiLevelType w:val="hybridMultilevel"/>
    <w:tmpl w:val="D3562B9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F9D6841"/>
    <w:multiLevelType w:val="hybridMultilevel"/>
    <w:tmpl w:val="1FFA45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039423E"/>
    <w:multiLevelType w:val="hybridMultilevel"/>
    <w:tmpl w:val="091E1B12"/>
    <w:lvl w:ilvl="0" w:tplc="D96A5466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641E0C"/>
    <w:multiLevelType w:val="hybridMultilevel"/>
    <w:tmpl w:val="D132193C"/>
    <w:lvl w:ilvl="0" w:tplc="5B0E9386">
      <w:start w:val="1"/>
      <w:numFmt w:val="decimal"/>
      <w:lvlText w:val="%1."/>
      <w:lvlJc w:val="left"/>
      <w:pPr>
        <w:ind w:left="1655" w:hanging="245"/>
      </w:pPr>
      <w:rPr>
        <w:rFonts w:ascii="Times New Roman" w:eastAsia="Times New Roman" w:hAnsi="Times New Roman" w:cs="Times New Roman" w:hint="default"/>
        <w:w w:val="100"/>
        <w:sz w:val="24"/>
        <w:szCs w:val="24"/>
      </w:rPr>
    </w:lvl>
    <w:lvl w:ilvl="1" w:tplc="0DD4F144">
      <w:start w:val="1"/>
      <w:numFmt w:val="decimal"/>
      <w:lvlText w:val="%2."/>
      <w:lvlJc w:val="left"/>
      <w:pPr>
        <w:ind w:left="2146" w:hanging="339"/>
        <w:jc w:val="right"/>
      </w:pPr>
      <w:rPr>
        <w:rFonts w:ascii="Arial" w:eastAsia="Arial" w:hAnsi="Arial" w:cs="Arial" w:hint="default"/>
        <w:spacing w:val="-1"/>
        <w:w w:val="91"/>
        <w:sz w:val="22"/>
        <w:szCs w:val="22"/>
      </w:rPr>
    </w:lvl>
    <w:lvl w:ilvl="2" w:tplc="58562D0A">
      <w:numFmt w:val="bullet"/>
      <w:lvlText w:val="•"/>
      <w:lvlJc w:val="left"/>
      <w:pPr>
        <w:ind w:left="3165" w:hanging="339"/>
      </w:pPr>
      <w:rPr>
        <w:rFonts w:hint="default"/>
      </w:rPr>
    </w:lvl>
    <w:lvl w:ilvl="3" w:tplc="2C12FB9C">
      <w:numFmt w:val="bullet"/>
      <w:lvlText w:val="•"/>
      <w:lvlJc w:val="left"/>
      <w:pPr>
        <w:ind w:left="4190" w:hanging="339"/>
      </w:pPr>
      <w:rPr>
        <w:rFonts w:hint="default"/>
      </w:rPr>
    </w:lvl>
    <w:lvl w:ilvl="4" w:tplc="412E10D8">
      <w:numFmt w:val="bullet"/>
      <w:lvlText w:val="•"/>
      <w:lvlJc w:val="left"/>
      <w:pPr>
        <w:ind w:left="5215" w:hanging="339"/>
      </w:pPr>
      <w:rPr>
        <w:rFonts w:hint="default"/>
      </w:rPr>
    </w:lvl>
    <w:lvl w:ilvl="5" w:tplc="71126032">
      <w:numFmt w:val="bullet"/>
      <w:lvlText w:val="•"/>
      <w:lvlJc w:val="left"/>
      <w:pPr>
        <w:ind w:left="6240" w:hanging="339"/>
      </w:pPr>
      <w:rPr>
        <w:rFonts w:hint="default"/>
      </w:rPr>
    </w:lvl>
    <w:lvl w:ilvl="6" w:tplc="CDAAACEA">
      <w:numFmt w:val="bullet"/>
      <w:lvlText w:val="•"/>
      <w:lvlJc w:val="left"/>
      <w:pPr>
        <w:ind w:left="7265" w:hanging="339"/>
      </w:pPr>
      <w:rPr>
        <w:rFonts w:hint="default"/>
      </w:rPr>
    </w:lvl>
    <w:lvl w:ilvl="7" w:tplc="402058DE">
      <w:numFmt w:val="bullet"/>
      <w:lvlText w:val="•"/>
      <w:lvlJc w:val="left"/>
      <w:pPr>
        <w:ind w:left="8290" w:hanging="339"/>
      </w:pPr>
      <w:rPr>
        <w:rFonts w:hint="default"/>
      </w:rPr>
    </w:lvl>
    <w:lvl w:ilvl="8" w:tplc="D98ED16A">
      <w:numFmt w:val="bullet"/>
      <w:lvlText w:val="•"/>
      <w:lvlJc w:val="left"/>
      <w:pPr>
        <w:ind w:left="9315" w:hanging="339"/>
      </w:pPr>
      <w:rPr>
        <w:rFonts w:hint="default"/>
      </w:rPr>
    </w:lvl>
  </w:abstractNum>
  <w:abstractNum w:abstractNumId="15" w15:restartNumberingAfterBreak="0">
    <w:nsid w:val="32151B20"/>
    <w:multiLevelType w:val="hybridMultilevel"/>
    <w:tmpl w:val="A82AD3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6FC1D49"/>
    <w:multiLevelType w:val="hybridMultilevel"/>
    <w:tmpl w:val="A82AD3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BE325ED"/>
    <w:multiLevelType w:val="hybridMultilevel"/>
    <w:tmpl w:val="6B2869F2"/>
    <w:lvl w:ilvl="0" w:tplc="D96A5466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26D1A69"/>
    <w:multiLevelType w:val="hybridMultilevel"/>
    <w:tmpl w:val="A82AD3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352763E"/>
    <w:multiLevelType w:val="hybridMultilevel"/>
    <w:tmpl w:val="0CC412A2"/>
    <w:lvl w:ilvl="0" w:tplc="D96A5466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6FB4D44"/>
    <w:multiLevelType w:val="hybridMultilevel"/>
    <w:tmpl w:val="D346C0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EF97389"/>
    <w:multiLevelType w:val="hybridMultilevel"/>
    <w:tmpl w:val="A82AD3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0E643E9"/>
    <w:multiLevelType w:val="hybridMultilevel"/>
    <w:tmpl w:val="70E8D516"/>
    <w:lvl w:ilvl="0" w:tplc="FE268720">
      <w:start w:val="1"/>
      <w:numFmt w:val="decimal"/>
      <w:lvlText w:val="%1."/>
      <w:lvlJc w:val="left"/>
      <w:pPr>
        <w:ind w:left="720" w:hanging="607"/>
      </w:pPr>
      <w:rPr>
        <w:rFonts w:hint="default"/>
        <w:b w:val="0"/>
        <w:bCs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B4F40D8"/>
    <w:multiLevelType w:val="hybridMultilevel"/>
    <w:tmpl w:val="729656E4"/>
    <w:lvl w:ilvl="0" w:tplc="D96A5466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B5A500F"/>
    <w:multiLevelType w:val="hybridMultilevel"/>
    <w:tmpl w:val="A82AD3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EC864AF"/>
    <w:multiLevelType w:val="hybridMultilevel"/>
    <w:tmpl w:val="35043464"/>
    <w:lvl w:ilvl="0" w:tplc="D96A5466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7A858B1"/>
    <w:multiLevelType w:val="hybridMultilevel"/>
    <w:tmpl w:val="A82AD3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FF26318"/>
    <w:multiLevelType w:val="hybridMultilevel"/>
    <w:tmpl w:val="4A2E3BA0"/>
    <w:lvl w:ilvl="0" w:tplc="D96A5466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3BE1ED0"/>
    <w:multiLevelType w:val="hybridMultilevel"/>
    <w:tmpl w:val="A82AD3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4E077BD"/>
    <w:multiLevelType w:val="hybridMultilevel"/>
    <w:tmpl w:val="011CFF9C"/>
    <w:lvl w:ilvl="0" w:tplc="D96A5466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CB205C8"/>
    <w:multiLevelType w:val="hybridMultilevel"/>
    <w:tmpl w:val="A82AD3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42541320">
    <w:abstractNumId w:val="3"/>
  </w:num>
  <w:num w:numId="2" w16cid:durableId="1485927703">
    <w:abstractNumId w:val="9"/>
  </w:num>
  <w:num w:numId="3" w16cid:durableId="355540274">
    <w:abstractNumId w:val="26"/>
  </w:num>
  <w:num w:numId="4" w16cid:durableId="802431747">
    <w:abstractNumId w:val="16"/>
  </w:num>
  <w:num w:numId="5" w16cid:durableId="1325740476">
    <w:abstractNumId w:val="12"/>
  </w:num>
  <w:num w:numId="6" w16cid:durableId="832767522">
    <w:abstractNumId w:val="21"/>
  </w:num>
  <w:num w:numId="7" w16cid:durableId="1392387603">
    <w:abstractNumId w:val="10"/>
  </w:num>
  <w:num w:numId="8" w16cid:durableId="99032004">
    <w:abstractNumId w:val="24"/>
  </w:num>
  <w:num w:numId="9" w16cid:durableId="1968974479">
    <w:abstractNumId w:val="5"/>
  </w:num>
  <w:num w:numId="10" w16cid:durableId="1009674175">
    <w:abstractNumId w:val="28"/>
  </w:num>
  <w:num w:numId="11" w16cid:durableId="1744641104">
    <w:abstractNumId w:val="15"/>
  </w:num>
  <w:num w:numId="12" w16cid:durableId="1674452073">
    <w:abstractNumId w:val="30"/>
  </w:num>
  <w:num w:numId="13" w16cid:durableId="1857881465">
    <w:abstractNumId w:val="18"/>
  </w:num>
  <w:num w:numId="14" w16cid:durableId="117798262">
    <w:abstractNumId w:val="11"/>
  </w:num>
  <w:num w:numId="15" w16cid:durableId="1262373116">
    <w:abstractNumId w:val="13"/>
  </w:num>
  <w:num w:numId="16" w16cid:durableId="1819422841">
    <w:abstractNumId w:val="4"/>
  </w:num>
  <w:num w:numId="17" w16cid:durableId="1949459467">
    <w:abstractNumId w:val="20"/>
  </w:num>
  <w:num w:numId="18" w16cid:durableId="2083022073">
    <w:abstractNumId w:val="2"/>
  </w:num>
  <w:num w:numId="19" w16cid:durableId="1257788070">
    <w:abstractNumId w:val="14"/>
  </w:num>
  <w:num w:numId="20" w16cid:durableId="176847073">
    <w:abstractNumId w:val="7"/>
  </w:num>
  <w:num w:numId="21" w16cid:durableId="445079171">
    <w:abstractNumId w:val="8"/>
  </w:num>
  <w:num w:numId="22" w16cid:durableId="2039428253">
    <w:abstractNumId w:val="29"/>
  </w:num>
  <w:num w:numId="23" w16cid:durableId="552890419">
    <w:abstractNumId w:val="17"/>
  </w:num>
  <w:num w:numId="24" w16cid:durableId="546374364">
    <w:abstractNumId w:val="23"/>
  </w:num>
  <w:num w:numId="25" w16cid:durableId="1234127430">
    <w:abstractNumId w:val="19"/>
  </w:num>
  <w:num w:numId="26" w16cid:durableId="1948734614">
    <w:abstractNumId w:val="25"/>
  </w:num>
  <w:num w:numId="27" w16cid:durableId="51346097">
    <w:abstractNumId w:val="0"/>
  </w:num>
  <w:num w:numId="28" w16cid:durableId="207649482">
    <w:abstractNumId w:val="27"/>
  </w:num>
  <w:num w:numId="29" w16cid:durableId="1605261401">
    <w:abstractNumId w:val="6"/>
  </w:num>
  <w:num w:numId="30" w16cid:durableId="1767386992">
    <w:abstractNumId w:val="22"/>
  </w:num>
  <w:num w:numId="31" w16cid:durableId="16265436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BDE"/>
    <w:rsid w:val="000000D0"/>
    <w:rsid w:val="00001ECA"/>
    <w:rsid w:val="00003D50"/>
    <w:rsid w:val="00010D7A"/>
    <w:rsid w:val="00011E2C"/>
    <w:rsid w:val="00012FFB"/>
    <w:rsid w:val="00013CCF"/>
    <w:rsid w:val="0001581F"/>
    <w:rsid w:val="00016868"/>
    <w:rsid w:val="00017AD8"/>
    <w:rsid w:val="00026B7C"/>
    <w:rsid w:val="000323AC"/>
    <w:rsid w:val="00035BDE"/>
    <w:rsid w:val="00040857"/>
    <w:rsid w:val="00041277"/>
    <w:rsid w:val="000419B1"/>
    <w:rsid w:val="0004268B"/>
    <w:rsid w:val="00046CB2"/>
    <w:rsid w:val="00061725"/>
    <w:rsid w:val="00064CED"/>
    <w:rsid w:val="0006783A"/>
    <w:rsid w:val="000776B9"/>
    <w:rsid w:val="000910B5"/>
    <w:rsid w:val="00095617"/>
    <w:rsid w:val="000A4611"/>
    <w:rsid w:val="000A5E70"/>
    <w:rsid w:val="000A6776"/>
    <w:rsid w:val="000A72B7"/>
    <w:rsid w:val="000B06A4"/>
    <w:rsid w:val="000B5342"/>
    <w:rsid w:val="000C15C8"/>
    <w:rsid w:val="000C276F"/>
    <w:rsid w:val="000C3F99"/>
    <w:rsid w:val="000C5858"/>
    <w:rsid w:val="000C616F"/>
    <w:rsid w:val="000C66A7"/>
    <w:rsid w:val="000D03A6"/>
    <w:rsid w:val="000D7B64"/>
    <w:rsid w:val="000E01DB"/>
    <w:rsid w:val="000F4ECD"/>
    <w:rsid w:val="000F5497"/>
    <w:rsid w:val="00110D6B"/>
    <w:rsid w:val="00116830"/>
    <w:rsid w:val="0011717E"/>
    <w:rsid w:val="00123CD8"/>
    <w:rsid w:val="00125AC2"/>
    <w:rsid w:val="00133EC2"/>
    <w:rsid w:val="00134881"/>
    <w:rsid w:val="00143287"/>
    <w:rsid w:val="00143461"/>
    <w:rsid w:val="0014428D"/>
    <w:rsid w:val="00145225"/>
    <w:rsid w:val="00150C3A"/>
    <w:rsid w:val="001535A4"/>
    <w:rsid w:val="001657EB"/>
    <w:rsid w:val="00170ED7"/>
    <w:rsid w:val="0017478C"/>
    <w:rsid w:val="00176DB7"/>
    <w:rsid w:val="00186F00"/>
    <w:rsid w:val="00191288"/>
    <w:rsid w:val="0019208D"/>
    <w:rsid w:val="00192A88"/>
    <w:rsid w:val="00195AEF"/>
    <w:rsid w:val="00197BF6"/>
    <w:rsid w:val="001A2EC0"/>
    <w:rsid w:val="001A4B02"/>
    <w:rsid w:val="001A4F12"/>
    <w:rsid w:val="001A5C56"/>
    <w:rsid w:val="001A70B1"/>
    <w:rsid w:val="001B3332"/>
    <w:rsid w:val="001B4A3F"/>
    <w:rsid w:val="001C2EE7"/>
    <w:rsid w:val="001C42B0"/>
    <w:rsid w:val="001C7A79"/>
    <w:rsid w:val="001D3B45"/>
    <w:rsid w:val="001F25A0"/>
    <w:rsid w:val="001F3DEA"/>
    <w:rsid w:val="001F55FE"/>
    <w:rsid w:val="00200F4E"/>
    <w:rsid w:val="002021D2"/>
    <w:rsid w:val="00203C94"/>
    <w:rsid w:val="00207B51"/>
    <w:rsid w:val="00207FC4"/>
    <w:rsid w:val="00211A8F"/>
    <w:rsid w:val="002234B4"/>
    <w:rsid w:val="00224315"/>
    <w:rsid w:val="0023046B"/>
    <w:rsid w:val="00230BE0"/>
    <w:rsid w:val="00235D12"/>
    <w:rsid w:val="00245F51"/>
    <w:rsid w:val="00267B25"/>
    <w:rsid w:val="00270E07"/>
    <w:rsid w:val="0027134D"/>
    <w:rsid w:val="00280233"/>
    <w:rsid w:val="00280C45"/>
    <w:rsid w:val="00280E1D"/>
    <w:rsid w:val="00281DEE"/>
    <w:rsid w:val="0028320D"/>
    <w:rsid w:val="0028525E"/>
    <w:rsid w:val="00285788"/>
    <w:rsid w:val="002915DD"/>
    <w:rsid w:val="00293BA6"/>
    <w:rsid w:val="00296D0B"/>
    <w:rsid w:val="00297D9D"/>
    <w:rsid w:val="002A0FE4"/>
    <w:rsid w:val="002A32D2"/>
    <w:rsid w:val="002A4717"/>
    <w:rsid w:val="002B1670"/>
    <w:rsid w:val="002B28F4"/>
    <w:rsid w:val="002B49F6"/>
    <w:rsid w:val="002B5265"/>
    <w:rsid w:val="002B6D47"/>
    <w:rsid w:val="002D5CA0"/>
    <w:rsid w:val="002E0D12"/>
    <w:rsid w:val="002E22F9"/>
    <w:rsid w:val="002E48A2"/>
    <w:rsid w:val="002F491B"/>
    <w:rsid w:val="002F611B"/>
    <w:rsid w:val="002F6594"/>
    <w:rsid w:val="0030472C"/>
    <w:rsid w:val="00304C28"/>
    <w:rsid w:val="00305AA4"/>
    <w:rsid w:val="003167D7"/>
    <w:rsid w:val="00317F61"/>
    <w:rsid w:val="0032484D"/>
    <w:rsid w:val="00326764"/>
    <w:rsid w:val="00326F8D"/>
    <w:rsid w:val="00327158"/>
    <w:rsid w:val="00333F92"/>
    <w:rsid w:val="003352B8"/>
    <w:rsid w:val="003447A7"/>
    <w:rsid w:val="003453B3"/>
    <w:rsid w:val="0035431F"/>
    <w:rsid w:val="0036382E"/>
    <w:rsid w:val="00365563"/>
    <w:rsid w:val="003705FB"/>
    <w:rsid w:val="00371B55"/>
    <w:rsid w:val="0037754B"/>
    <w:rsid w:val="00377E18"/>
    <w:rsid w:val="00380567"/>
    <w:rsid w:val="0038165D"/>
    <w:rsid w:val="00392C51"/>
    <w:rsid w:val="00395694"/>
    <w:rsid w:val="003959D7"/>
    <w:rsid w:val="003A3124"/>
    <w:rsid w:val="003A3D5B"/>
    <w:rsid w:val="003A4DBA"/>
    <w:rsid w:val="003A7BC4"/>
    <w:rsid w:val="003B35B5"/>
    <w:rsid w:val="003B7D40"/>
    <w:rsid w:val="003C288C"/>
    <w:rsid w:val="003C5105"/>
    <w:rsid w:val="003D0D5D"/>
    <w:rsid w:val="003D33B9"/>
    <w:rsid w:val="003E3D26"/>
    <w:rsid w:val="003E475D"/>
    <w:rsid w:val="003E4CB2"/>
    <w:rsid w:val="003E7D55"/>
    <w:rsid w:val="003F355E"/>
    <w:rsid w:val="0040565C"/>
    <w:rsid w:val="004057C5"/>
    <w:rsid w:val="00420932"/>
    <w:rsid w:val="00420AFB"/>
    <w:rsid w:val="004211E2"/>
    <w:rsid w:val="00422F3F"/>
    <w:rsid w:val="0043390A"/>
    <w:rsid w:val="004339AB"/>
    <w:rsid w:val="00435DA9"/>
    <w:rsid w:val="0045334F"/>
    <w:rsid w:val="0045476A"/>
    <w:rsid w:val="004556DC"/>
    <w:rsid w:val="00455D3A"/>
    <w:rsid w:val="00457633"/>
    <w:rsid w:val="00462FE8"/>
    <w:rsid w:val="004631B2"/>
    <w:rsid w:val="00464150"/>
    <w:rsid w:val="004648F5"/>
    <w:rsid w:val="00476212"/>
    <w:rsid w:val="004812B2"/>
    <w:rsid w:val="00482E1E"/>
    <w:rsid w:val="00484435"/>
    <w:rsid w:val="00490D14"/>
    <w:rsid w:val="004910D5"/>
    <w:rsid w:val="004A1B6E"/>
    <w:rsid w:val="004A22F1"/>
    <w:rsid w:val="004A6612"/>
    <w:rsid w:val="004B38C8"/>
    <w:rsid w:val="004C4FAD"/>
    <w:rsid w:val="004C4FC0"/>
    <w:rsid w:val="004C5E1B"/>
    <w:rsid w:val="004C6B73"/>
    <w:rsid w:val="004D0AB6"/>
    <w:rsid w:val="004D26AF"/>
    <w:rsid w:val="004D2B14"/>
    <w:rsid w:val="004D5DE4"/>
    <w:rsid w:val="004E187C"/>
    <w:rsid w:val="004E1F30"/>
    <w:rsid w:val="004E2F6E"/>
    <w:rsid w:val="004E3590"/>
    <w:rsid w:val="004E6414"/>
    <w:rsid w:val="004E785B"/>
    <w:rsid w:val="0050421A"/>
    <w:rsid w:val="00504679"/>
    <w:rsid w:val="00504BF1"/>
    <w:rsid w:val="00515070"/>
    <w:rsid w:val="00515CE1"/>
    <w:rsid w:val="0052532E"/>
    <w:rsid w:val="00533E73"/>
    <w:rsid w:val="005342C1"/>
    <w:rsid w:val="005345D3"/>
    <w:rsid w:val="005403E9"/>
    <w:rsid w:val="0054517F"/>
    <w:rsid w:val="0054584D"/>
    <w:rsid w:val="00552B5A"/>
    <w:rsid w:val="0055413F"/>
    <w:rsid w:val="00554AC6"/>
    <w:rsid w:val="00557EEE"/>
    <w:rsid w:val="00560F19"/>
    <w:rsid w:val="005653B0"/>
    <w:rsid w:val="00576C4F"/>
    <w:rsid w:val="0058359D"/>
    <w:rsid w:val="005968E7"/>
    <w:rsid w:val="005A48D2"/>
    <w:rsid w:val="005B0F17"/>
    <w:rsid w:val="005B1ABE"/>
    <w:rsid w:val="005B5CEF"/>
    <w:rsid w:val="005C3356"/>
    <w:rsid w:val="005C5EB7"/>
    <w:rsid w:val="005C7436"/>
    <w:rsid w:val="005D24C1"/>
    <w:rsid w:val="005D58EF"/>
    <w:rsid w:val="005E786C"/>
    <w:rsid w:val="00603591"/>
    <w:rsid w:val="006104E5"/>
    <w:rsid w:val="006149A7"/>
    <w:rsid w:val="00614A35"/>
    <w:rsid w:val="00615C92"/>
    <w:rsid w:val="00620029"/>
    <w:rsid w:val="00621225"/>
    <w:rsid w:val="00626EA8"/>
    <w:rsid w:val="006364E6"/>
    <w:rsid w:val="0064080B"/>
    <w:rsid w:val="00645B2B"/>
    <w:rsid w:val="00646BFB"/>
    <w:rsid w:val="006525FF"/>
    <w:rsid w:val="00653D86"/>
    <w:rsid w:val="006549EC"/>
    <w:rsid w:val="00655388"/>
    <w:rsid w:val="0065582B"/>
    <w:rsid w:val="006559A2"/>
    <w:rsid w:val="00655B05"/>
    <w:rsid w:val="006619A0"/>
    <w:rsid w:val="006633A8"/>
    <w:rsid w:val="00665CCD"/>
    <w:rsid w:val="00675311"/>
    <w:rsid w:val="00675559"/>
    <w:rsid w:val="00675AFE"/>
    <w:rsid w:val="006820F0"/>
    <w:rsid w:val="006865E5"/>
    <w:rsid w:val="00692266"/>
    <w:rsid w:val="006A2A39"/>
    <w:rsid w:val="006A71FF"/>
    <w:rsid w:val="006B1AE3"/>
    <w:rsid w:val="006C3737"/>
    <w:rsid w:val="006D5547"/>
    <w:rsid w:val="006D57FC"/>
    <w:rsid w:val="006D5C95"/>
    <w:rsid w:val="006D7905"/>
    <w:rsid w:val="006E01F0"/>
    <w:rsid w:val="006E0887"/>
    <w:rsid w:val="006E7C08"/>
    <w:rsid w:val="00700BAB"/>
    <w:rsid w:val="0070144D"/>
    <w:rsid w:val="00702DF4"/>
    <w:rsid w:val="0070380D"/>
    <w:rsid w:val="00706087"/>
    <w:rsid w:val="00706149"/>
    <w:rsid w:val="00710346"/>
    <w:rsid w:val="0071228E"/>
    <w:rsid w:val="00712FB0"/>
    <w:rsid w:val="007140D6"/>
    <w:rsid w:val="00721EF3"/>
    <w:rsid w:val="00723A80"/>
    <w:rsid w:val="00727579"/>
    <w:rsid w:val="00732082"/>
    <w:rsid w:val="00737593"/>
    <w:rsid w:val="00740D0B"/>
    <w:rsid w:val="007410DA"/>
    <w:rsid w:val="0074114A"/>
    <w:rsid w:val="007504A2"/>
    <w:rsid w:val="007507B7"/>
    <w:rsid w:val="00751E7C"/>
    <w:rsid w:val="007565BD"/>
    <w:rsid w:val="00757BA9"/>
    <w:rsid w:val="0076097F"/>
    <w:rsid w:val="00762AC5"/>
    <w:rsid w:val="007667B2"/>
    <w:rsid w:val="00772213"/>
    <w:rsid w:val="00773B92"/>
    <w:rsid w:val="00775B00"/>
    <w:rsid w:val="00780F91"/>
    <w:rsid w:val="00783337"/>
    <w:rsid w:val="00783F22"/>
    <w:rsid w:val="007853D2"/>
    <w:rsid w:val="00786F6A"/>
    <w:rsid w:val="0079066D"/>
    <w:rsid w:val="007932E1"/>
    <w:rsid w:val="007941BB"/>
    <w:rsid w:val="007A4F32"/>
    <w:rsid w:val="007B0694"/>
    <w:rsid w:val="007B4915"/>
    <w:rsid w:val="007B5640"/>
    <w:rsid w:val="007B7677"/>
    <w:rsid w:val="007B77B1"/>
    <w:rsid w:val="007B7B7C"/>
    <w:rsid w:val="007B7E90"/>
    <w:rsid w:val="007C0899"/>
    <w:rsid w:val="007C1C8D"/>
    <w:rsid w:val="007C2F40"/>
    <w:rsid w:val="007C47F3"/>
    <w:rsid w:val="007C6AE2"/>
    <w:rsid w:val="007C75F9"/>
    <w:rsid w:val="007D1000"/>
    <w:rsid w:val="007D3961"/>
    <w:rsid w:val="007D4609"/>
    <w:rsid w:val="007D7529"/>
    <w:rsid w:val="007E4DCB"/>
    <w:rsid w:val="007F0845"/>
    <w:rsid w:val="007F721D"/>
    <w:rsid w:val="007F754F"/>
    <w:rsid w:val="00800412"/>
    <w:rsid w:val="00801CB6"/>
    <w:rsid w:val="00803C09"/>
    <w:rsid w:val="008044A1"/>
    <w:rsid w:val="0080630C"/>
    <w:rsid w:val="00811A39"/>
    <w:rsid w:val="00811CE0"/>
    <w:rsid w:val="00812CFE"/>
    <w:rsid w:val="0081604B"/>
    <w:rsid w:val="008168F5"/>
    <w:rsid w:val="00820D5E"/>
    <w:rsid w:val="00821400"/>
    <w:rsid w:val="00824AB9"/>
    <w:rsid w:val="0083268C"/>
    <w:rsid w:val="0085052E"/>
    <w:rsid w:val="00851344"/>
    <w:rsid w:val="008568D8"/>
    <w:rsid w:val="00856AFD"/>
    <w:rsid w:val="00862F89"/>
    <w:rsid w:val="0087095B"/>
    <w:rsid w:val="00872416"/>
    <w:rsid w:val="00872876"/>
    <w:rsid w:val="00873BAA"/>
    <w:rsid w:val="008769A2"/>
    <w:rsid w:val="00883743"/>
    <w:rsid w:val="0088611A"/>
    <w:rsid w:val="008865C6"/>
    <w:rsid w:val="00887819"/>
    <w:rsid w:val="00891544"/>
    <w:rsid w:val="008944FF"/>
    <w:rsid w:val="008950AF"/>
    <w:rsid w:val="008974A4"/>
    <w:rsid w:val="008A1681"/>
    <w:rsid w:val="008A53A0"/>
    <w:rsid w:val="008B047B"/>
    <w:rsid w:val="008B4025"/>
    <w:rsid w:val="008B654A"/>
    <w:rsid w:val="008C196A"/>
    <w:rsid w:val="008C2A83"/>
    <w:rsid w:val="008C4A2C"/>
    <w:rsid w:val="008C50C4"/>
    <w:rsid w:val="008C787A"/>
    <w:rsid w:val="008D0AB7"/>
    <w:rsid w:val="008D34CC"/>
    <w:rsid w:val="008D4E86"/>
    <w:rsid w:val="008E1F8D"/>
    <w:rsid w:val="008E6647"/>
    <w:rsid w:val="008F4454"/>
    <w:rsid w:val="008F472E"/>
    <w:rsid w:val="008F4C24"/>
    <w:rsid w:val="008F5577"/>
    <w:rsid w:val="008F585E"/>
    <w:rsid w:val="008F78A2"/>
    <w:rsid w:val="009050C4"/>
    <w:rsid w:val="0091200C"/>
    <w:rsid w:val="00913F47"/>
    <w:rsid w:val="0091769E"/>
    <w:rsid w:val="00921236"/>
    <w:rsid w:val="009256D5"/>
    <w:rsid w:val="00930934"/>
    <w:rsid w:val="00935F5E"/>
    <w:rsid w:val="00945570"/>
    <w:rsid w:val="00945686"/>
    <w:rsid w:val="00951A5F"/>
    <w:rsid w:val="0095696E"/>
    <w:rsid w:val="00972521"/>
    <w:rsid w:val="00974010"/>
    <w:rsid w:val="00984468"/>
    <w:rsid w:val="0099213F"/>
    <w:rsid w:val="00994ACC"/>
    <w:rsid w:val="00996607"/>
    <w:rsid w:val="0099691B"/>
    <w:rsid w:val="0099721D"/>
    <w:rsid w:val="009A6126"/>
    <w:rsid w:val="009A6BA0"/>
    <w:rsid w:val="009C6732"/>
    <w:rsid w:val="009C6E1B"/>
    <w:rsid w:val="009E0EAE"/>
    <w:rsid w:val="009E2A59"/>
    <w:rsid w:val="009E4426"/>
    <w:rsid w:val="009E754B"/>
    <w:rsid w:val="009E788F"/>
    <w:rsid w:val="009F33E3"/>
    <w:rsid w:val="009F461D"/>
    <w:rsid w:val="00A003CE"/>
    <w:rsid w:val="00A041DD"/>
    <w:rsid w:val="00A13729"/>
    <w:rsid w:val="00A162B9"/>
    <w:rsid w:val="00A211B3"/>
    <w:rsid w:val="00A21455"/>
    <w:rsid w:val="00A23DBF"/>
    <w:rsid w:val="00A25426"/>
    <w:rsid w:val="00A255DC"/>
    <w:rsid w:val="00A302D6"/>
    <w:rsid w:val="00A30C5D"/>
    <w:rsid w:val="00A35626"/>
    <w:rsid w:val="00A3726F"/>
    <w:rsid w:val="00A37F7F"/>
    <w:rsid w:val="00A40795"/>
    <w:rsid w:val="00A448C8"/>
    <w:rsid w:val="00A51216"/>
    <w:rsid w:val="00A51D76"/>
    <w:rsid w:val="00A572B2"/>
    <w:rsid w:val="00A61E69"/>
    <w:rsid w:val="00A65341"/>
    <w:rsid w:val="00A702E5"/>
    <w:rsid w:val="00A713CB"/>
    <w:rsid w:val="00A71A43"/>
    <w:rsid w:val="00A75E32"/>
    <w:rsid w:val="00A76487"/>
    <w:rsid w:val="00A814AB"/>
    <w:rsid w:val="00A85DF8"/>
    <w:rsid w:val="00A87FB6"/>
    <w:rsid w:val="00A90EDC"/>
    <w:rsid w:val="00A93599"/>
    <w:rsid w:val="00A954AE"/>
    <w:rsid w:val="00A979A5"/>
    <w:rsid w:val="00AB1B97"/>
    <w:rsid w:val="00AC268A"/>
    <w:rsid w:val="00AC280B"/>
    <w:rsid w:val="00AC31EE"/>
    <w:rsid w:val="00AC3D6F"/>
    <w:rsid w:val="00AD0CBB"/>
    <w:rsid w:val="00AD220C"/>
    <w:rsid w:val="00AD2A4C"/>
    <w:rsid w:val="00AD2C17"/>
    <w:rsid w:val="00AE0652"/>
    <w:rsid w:val="00AE55E5"/>
    <w:rsid w:val="00AE6299"/>
    <w:rsid w:val="00AE744A"/>
    <w:rsid w:val="00AF091F"/>
    <w:rsid w:val="00AF436F"/>
    <w:rsid w:val="00AF5381"/>
    <w:rsid w:val="00AF60A1"/>
    <w:rsid w:val="00AF71A6"/>
    <w:rsid w:val="00B00162"/>
    <w:rsid w:val="00B05E12"/>
    <w:rsid w:val="00B10858"/>
    <w:rsid w:val="00B15B5E"/>
    <w:rsid w:val="00B2504B"/>
    <w:rsid w:val="00B2789A"/>
    <w:rsid w:val="00B32F9D"/>
    <w:rsid w:val="00B36B34"/>
    <w:rsid w:val="00B40C43"/>
    <w:rsid w:val="00B5087B"/>
    <w:rsid w:val="00B54349"/>
    <w:rsid w:val="00B54B7F"/>
    <w:rsid w:val="00B5679B"/>
    <w:rsid w:val="00B6174E"/>
    <w:rsid w:val="00B66728"/>
    <w:rsid w:val="00B66763"/>
    <w:rsid w:val="00B70F52"/>
    <w:rsid w:val="00B75D87"/>
    <w:rsid w:val="00B80D73"/>
    <w:rsid w:val="00B84C0D"/>
    <w:rsid w:val="00B8759B"/>
    <w:rsid w:val="00B87E6E"/>
    <w:rsid w:val="00B922B8"/>
    <w:rsid w:val="00B95EDC"/>
    <w:rsid w:val="00BA2F46"/>
    <w:rsid w:val="00BA38DB"/>
    <w:rsid w:val="00BB0E89"/>
    <w:rsid w:val="00BB40FB"/>
    <w:rsid w:val="00BB4531"/>
    <w:rsid w:val="00BB78CB"/>
    <w:rsid w:val="00BE36C8"/>
    <w:rsid w:val="00BE44DD"/>
    <w:rsid w:val="00C001E9"/>
    <w:rsid w:val="00C03BCC"/>
    <w:rsid w:val="00C06397"/>
    <w:rsid w:val="00C06E4D"/>
    <w:rsid w:val="00C100DD"/>
    <w:rsid w:val="00C11FE5"/>
    <w:rsid w:val="00C159ED"/>
    <w:rsid w:val="00C20343"/>
    <w:rsid w:val="00C205A7"/>
    <w:rsid w:val="00C2082E"/>
    <w:rsid w:val="00C21EEE"/>
    <w:rsid w:val="00C31F40"/>
    <w:rsid w:val="00C525B8"/>
    <w:rsid w:val="00C532E2"/>
    <w:rsid w:val="00C53380"/>
    <w:rsid w:val="00C53605"/>
    <w:rsid w:val="00C539A9"/>
    <w:rsid w:val="00C5564F"/>
    <w:rsid w:val="00C55FCF"/>
    <w:rsid w:val="00C71569"/>
    <w:rsid w:val="00C74078"/>
    <w:rsid w:val="00C76B48"/>
    <w:rsid w:val="00C776BB"/>
    <w:rsid w:val="00C82109"/>
    <w:rsid w:val="00C8261E"/>
    <w:rsid w:val="00C847CB"/>
    <w:rsid w:val="00C95C83"/>
    <w:rsid w:val="00CA22C9"/>
    <w:rsid w:val="00CA4B34"/>
    <w:rsid w:val="00CA6F05"/>
    <w:rsid w:val="00CB21C6"/>
    <w:rsid w:val="00CB5F99"/>
    <w:rsid w:val="00CB6375"/>
    <w:rsid w:val="00CB6B58"/>
    <w:rsid w:val="00CC3215"/>
    <w:rsid w:val="00CC4349"/>
    <w:rsid w:val="00CD0E3E"/>
    <w:rsid w:val="00CD3E7E"/>
    <w:rsid w:val="00CD6943"/>
    <w:rsid w:val="00CE4B28"/>
    <w:rsid w:val="00CE563D"/>
    <w:rsid w:val="00CE66AB"/>
    <w:rsid w:val="00CF3E26"/>
    <w:rsid w:val="00D03E9E"/>
    <w:rsid w:val="00D15274"/>
    <w:rsid w:val="00D23C4B"/>
    <w:rsid w:val="00D30628"/>
    <w:rsid w:val="00D31DF4"/>
    <w:rsid w:val="00D43974"/>
    <w:rsid w:val="00D51505"/>
    <w:rsid w:val="00D51CD2"/>
    <w:rsid w:val="00D622CF"/>
    <w:rsid w:val="00D632DF"/>
    <w:rsid w:val="00D706EF"/>
    <w:rsid w:val="00D721CC"/>
    <w:rsid w:val="00D7543E"/>
    <w:rsid w:val="00D76C20"/>
    <w:rsid w:val="00D7711D"/>
    <w:rsid w:val="00D82E35"/>
    <w:rsid w:val="00DA17DC"/>
    <w:rsid w:val="00DB2701"/>
    <w:rsid w:val="00DB3FBB"/>
    <w:rsid w:val="00DB5138"/>
    <w:rsid w:val="00DC5EA9"/>
    <w:rsid w:val="00DD76EC"/>
    <w:rsid w:val="00DE2235"/>
    <w:rsid w:val="00DE3D6E"/>
    <w:rsid w:val="00DF1F10"/>
    <w:rsid w:val="00DF1F3F"/>
    <w:rsid w:val="00DF2301"/>
    <w:rsid w:val="00DF463D"/>
    <w:rsid w:val="00DF4CA2"/>
    <w:rsid w:val="00DF6A64"/>
    <w:rsid w:val="00E01757"/>
    <w:rsid w:val="00E043B4"/>
    <w:rsid w:val="00E0589B"/>
    <w:rsid w:val="00E06421"/>
    <w:rsid w:val="00E07BBC"/>
    <w:rsid w:val="00E11651"/>
    <w:rsid w:val="00E11935"/>
    <w:rsid w:val="00E12D2A"/>
    <w:rsid w:val="00E14491"/>
    <w:rsid w:val="00E15625"/>
    <w:rsid w:val="00E24AD6"/>
    <w:rsid w:val="00E2655C"/>
    <w:rsid w:val="00E27A7B"/>
    <w:rsid w:val="00E37E4C"/>
    <w:rsid w:val="00E40BD9"/>
    <w:rsid w:val="00E46CF7"/>
    <w:rsid w:val="00E552C1"/>
    <w:rsid w:val="00E61D91"/>
    <w:rsid w:val="00E6321A"/>
    <w:rsid w:val="00E63D43"/>
    <w:rsid w:val="00E6463A"/>
    <w:rsid w:val="00E7258F"/>
    <w:rsid w:val="00E73EBD"/>
    <w:rsid w:val="00E75B7E"/>
    <w:rsid w:val="00E76602"/>
    <w:rsid w:val="00E777FF"/>
    <w:rsid w:val="00E81079"/>
    <w:rsid w:val="00E85E84"/>
    <w:rsid w:val="00E92D5E"/>
    <w:rsid w:val="00EA7CD1"/>
    <w:rsid w:val="00EB0DB6"/>
    <w:rsid w:val="00EB2338"/>
    <w:rsid w:val="00EB6E69"/>
    <w:rsid w:val="00EC0E5B"/>
    <w:rsid w:val="00EC16E2"/>
    <w:rsid w:val="00EC7C80"/>
    <w:rsid w:val="00ED0743"/>
    <w:rsid w:val="00ED3D82"/>
    <w:rsid w:val="00EE09E4"/>
    <w:rsid w:val="00EE5F39"/>
    <w:rsid w:val="00EF219D"/>
    <w:rsid w:val="00F00CC8"/>
    <w:rsid w:val="00F04657"/>
    <w:rsid w:val="00F10214"/>
    <w:rsid w:val="00F127D8"/>
    <w:rsid w:val="00F1518A"/>
    <w:rsid w:val="00F175B8"/>
    <w:rsid w:val="00F214BF"/>
    <w:rsid w:val="00F24E05"/>
    <w:rsid w:val="00F33AE2"/>
    <w:rsid w:val="00F35221"/>
    <w:rsid w:val="00F3773D"/>
    <w:rsid w:val="00F43155"/>
    <w:rsid w:val="00F4585A"/>
    <w:rsid w:val="00F46CB5"/>
    <w:rsid w:val="00F52D6C"/>
    <w:rsid w:val="00F52E0B"/>
    <w:rsid w:val="00F574BC"/>
    <w:rsid w:val="00F63C2F"/>
    <w:rsid w:val="00F66CF7"/>
    <w:rsid w:val="00F743A5"/>
    <w:rsid w:val="00F756EC"/>
    <w:rsid w:val="00F76E3C"/>
    <w:rsid w:val="00F81420"/>
    <w:rsid w:val="00F84F53"/>
    <w:rsid w:val="00F86CB3"/>
    <w:rsid w:val="00F87E7B"/>
    <w:rsid w:val="00F92C48"/>
    <w:rsid w:val="00F95CC9"/>
    <w:rsid w:val="00F972E1"/>
    <w:rsid w:val="00FA6495"/>
    <w:rsid w:val="00FB336C"/>
    <w:rsid w:val="00FB46C5"/>
    <w:rsid w:val="00FB6740"/>
    <w:rsid w:val="00FB7A20"/>
    <w:rsid w:val="00FC0E65"/>
    <w:rsid w:val="00FC3DE2"/>
    <w:rsid w:val="00FC542B"/>
    <w:rsid w:val="00FC5D1D"/>
    <w:rsid w:val="00FD3BA2"/>
    <w:rsid w:val="00FE2C36"/>
    <w:rsid w:val="00FE7DA5"/>
    <w:rsid w:val="00FF2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2E80A"/>
  <w14:defaultImageDpi w14:val="32767"/>
  <w15:chartTrackingRefBased/>
  <w15:docId w15:val="{74B2D34D-C86D-E84E-B265-942EB1749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E4B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4B2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C75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75F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75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75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75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5F3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5F3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B0DB6"/>
  </w:style>
  <w:style w:type="paragraph" w:styleId="BodyText">
    <w:name w:val="Body Text"/>
    <w:basedOn w:val="Normal"/>
    <w:link w:val="BodyTextChar"/>
    <w:uiPriority w:val="1"/>
    <w:qFormat/>
    <w:rsid w:val="00706149"/>
    <w:pPr>
      <w:widowControl w:val="0"/>
      <w:autoSpaceDE w:val="0"/>
      <w:autoSpaceDN w:val="0"/>
    </w:pPr>
    <w:rPr>
      <w:rFonts w:ascii="Arial" w:eastAsia="Arial" w:hAnsi="Arial" w:cs="Arial"/>
      <w:sz w:val="22"/>
      <w:szCs w:val="22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706149"/>
    <w:rPr>
      <w:rFonts w:ascii="Arial" w:eastAsia="Arial" w:hAnsi="Arial" w:cs="Arial"/>
      <w:sz w:val="22"/>
      <w:szCs w:val="22"/>
      <w:lang w:val="en-US"/>
    </w:rPr>
  </w:style>
  <w:style w:type="paragraph" w:customStyle="1" w:styleId="TableParagraph">
    <w:name w:val="Table Paragraph"/>
    <w:basedOn w:val="Normal"/>
    <w:uiPriority w:val="1"/>
    <w:qFormat/>
    <w:rsid w:val="00706149"/>
    <w:pPr>
      <w:widowControl w:val="0"/>
      <w:autoSpaceDE w:val="0"/>
      <w:autoSpaceDN w:val="0"/>
    </w:pPr>
    <w:rPr>
      <w:rFonts w:ascii="Arial" w:eastAsia="Arial" w:hAnsi="Arial" w:cs="Arial"/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73B9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3B92"/>
  </w:style>
  <w:style w:type="paragraph" w:styleId="Footer">
    <w:name w:val="footer"/>
    <w:basedOn w:val="Normal"/>
    <w:link w:val="FooterChar"/>
    <w:uiPriority w:val="99"/>
    <w:unhideWhenUsed/>
    <w:rsid w:val="00773B9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3B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683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8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4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5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1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7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0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6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8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CD46F2-AA18-40B9-BC1A-51C656BC17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86</Words>
  <Characters>448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LAWLESS</dc:creator>
  <cp:keywords/>
  <dc:description/>
  <cp:lastModifiedBy>NICHOLAS</cp:lastModifiedBy>
  <cp:revision>3</cp:revision>
  <dcterms:created xsi:type="dcterms:W3CDTF">2022-06-16T00:23:00Z</dcterms:created>
  <dcterms:modified xsi:type="dcterms:W3CDTF">2022-06-16T00:28:00Z</dcterms:modified>
</cp:coreProperties>
</file>